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40A" w:rsidRPr="006443CC" w:rsidRDefault="00232A9B" w:rsidP="00861377">
      <w:pPr>
        <w:tabs>
          <w:tab w:val="left" w:pos="1134"/>
        </w:tabs>
        <w:snapToGrid w:val="0"/>
        <w:spacing w:line="360" w:lineRule="auto"/>
        <w:ind w:leftChars="337" w:left="708"/>
        <w:rPr>
          <w:rFonts w:ascii="Times New Roman" w:hAnsi="Times New Roman"/>
          <w:i/>
          <w:sz w:val="24"/>
          <w:szCs w:val="24"/>
        </w:rPr>
      </w:pPr>
      <w:r w:rsidRPr="006443CC">
        <w:rPr>
          <w:rFonts w:ascii="Times New Roman" w:hAnsi="Times New Roman"/>
          <w:b/>
          <w:sz w:val="24"/>
          <w:szCs w:val="24"/>
        </w:rPr>
        <w:t>Table S</w:t>
      </w:r>
      <w:r w:rsidR="00C9134A" w:rsidRPr="006443CC">
        <w:rPr>
          <w:rFonts w:ascii="Times New Roman" w:hAnsi="Times New Roman"/>
          <w:b/>
          <w:sz w:val="24"/>
          <w:szCs w:val="24"/>
        </w:rPr>
        <w:t>6</w:t>
      </w:r>
      <w:r w:rsidR="00283C22" w:rsidRPr="006443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470BE" w:rsidRPr="006443CC">
        <w:rPr>
          <w:rFonts w:ascii="Times New Roman" w:hAnsi="Times New Roman"/>
          <w:b/>
          <w:sz w:val="24"/>
          <w:szCs w:val="24"/>
        </w:rPr>
        <w:t xml:space="preserve"> </w:t>
      </w:r>
      <w:r w:rsidR="00477BE4" w:rsidRPr="006443CC">
        <w:rPr>
          <w:rFonts w:ascii="Times New Roman" w:hAnsi="Times New Roman"/>
          <w:b/>
          <w:sz w:val="24"/>
          <w:szCs w:val="24"/>
        </w:rPr>
        <w:t>Na</w:t>
      </w:r>
      <w:r w:rsidR="00477BE4" w:rsidRPr="006443CC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477BE4" w:rsidRPr="006443CC">
        <w:rPr>
          <w:rFonts w:ascii="Times New Roman" w:hAnsi="Times New Roman"/>
          <w:b/>
          <w:sz w:val="24"/>
          <w:szCs w:val="24"/>
        </w:rPr>
        <w:t>CO</w:t>
      </w:r>
      <w:r w:rsidR="00477BE4" w:rsidRPr="006443CC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477BE4" w:rsidRPr="006443CC">
        <w:rPr>
          <w:rFonts w:ascii="Times New Roman" w:hAnsi="Times New Roman"/>
          <w:b/>
          <w:sz w:val="24"/>
          <w:szCs w:val="24"/>
        </w:rPr>
        <w:t>-responsive p</w:t>
      </w:r>
      <w:r w:rsidR="00A470BE" w:rsidRPr="006443CC">
        <w:rPr>
          <w:rFonts w:ascii="Times New Roman" w:hAnsi="Times New Roman"/>
          <w:b/>
          <w:sz w:val="24"/>
          <w:szCs w:val="24"/>
        </w:rPr>
        <w:t>roteins</w:t>
      </w:r>
      <w:r w:rsidR="004865A5" w:rsidRPr="006443CC">
        <w:rPr>
          <w:rFonts w:ascii="Times New Roman" w:hAnsi="Times New Roman"/>
          <w:b/>
          <w:sz w:val="24"/>
          <w:szCs w:val="24"/>
        </w:rPr>
        <w:t xml:space="preserve"> in alkaligrass </w:t>
      </w:r>
      <w:r w:rsidR="00CE6E20" w:rsidRPr="006443CC">
        <w:rPr>
          <w:rFonts w:ascii="Times New Roman" w:hAnsi="Times New Roman"/>
          <w:b/>
          <w:sz w:val="24"/>
          <w:szCs w:val="24"/>
        </w:rPr>
        <w:t>chloroplast</w:t>
      </w:r>
      <w:r w:rsidR="00F5007A" w:rsidRPr="006443CC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3"/>
        <w:gridCol w:w="995"/>
        <w:gridCol w:w="566"/>
        <w:gridCol w:w="1938"/>
        <w:gridCol w:w="760"/>
        <w:gridCol w:w="885"/>
      </w:tblGrid>
      <w:tr w:rsidR="0096083D" w:rsidRPr="00073DA1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083D" w:rsidRPr="00812F2C" w:rsidRDefault="005A5E7A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  <w:bookmarkStart w:id="0" w:name="OLE_LINK12"/>
            <w:bookmarkStart w:id="1" w:name="OLE_LINK13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a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  <w:bookmarkEnd w:id="0"/>
            <w:bookmarkEnd w:id="1"/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083D" w:rsidRPr="00250516" w:rsidRDefault="005A5E7A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250516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b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083D" w:rsidRPr="00812F2C" w:rsidRDefault="005A5E7A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bookmarkStart w:id="2" w:name="OLE_LINK14"/>
            <w:bookmarkStart w:id="3" w:name="OLE_LINK15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r w:rsidR="0096083D"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  <w:bookmarkEnd w:id="2"/>
            <w:bookmarkEnd w:id="3"/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083D" w:rsidRPr="003B02BD" w:rsidRDefault="009F58F4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bookmarkStart w:id="4" w:name="OLE_LINK1728"/>
            <w:bookmarkStart w:id="5" w:name="OLE_LINK1729"/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bookmarkEnd w:id="4"/>
            <w:bookmarkEnd w:id="5"/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="005A5E7A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="00CA5D69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="005A5E7A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  <w:r w:rsidR="005A5E7A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5A5E7A" w:rsidRPr="003B02BD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="005A5E7A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083D" w:rsidRPr="00812F2C" w:rsidRDefault="005A5E7A" w:rsidP="00D5316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="00D5316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kD)/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bookmarkStart w:id="6" w:name="OLE_LINK16"/>
            <w:bookmarkStart w:id="7" w:name="OLE_LINK17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  <w:bookmarkEnd w:id="6"/>
            <w:bookmarkEnd w:id="7"/>
          </w:p>
        </w:tc>
        <w:tc>
          <w:tcPr>
            <w:tcW w:w="5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6083D" w:rsidRPr="00073DA1" w:rsidRDefault="007C7189" w:rsidP="002A781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A</w:t>
            </w:r>
            <w:r w:rsidR="0096083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7D277F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="0096083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tr w:rsidR="0096083D" w:rsidRPr="00073DA1" w:rsidTr="00893616">
        <w:trPr>
          <w:trHeight w:hRule="exact" w:val="1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96083D" w:rsidRPr="005A5E7A" w:rsidRDefault="0096083D" w:rsidP="00620CE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5A5E7A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hotosynthesis (4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5</w:t>
            </w:r>
            <w:r w:rsidRPr="005A5E7A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96083D" w:rsidRPr="00073DA1" w:rsidTr="0096083D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96083D" w:rsidRPr="0043377F" w:rsidRDefault="0096083D" w:rsidP="001A6110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Chlorophyll a</w:t>
            </w:r>
            <w:r w:rsidR="001A6110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-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b binding protein (</w:t>
            </w:r>
            <w:r w:rsidRPr="0043377F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5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)</w:t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662">
              <w:rPr>
                <w:rFonts w:ascii="Times New Roman" w:hAnsi="Times New Roman"/>
                <w:kern w:val="0"/>
                <w:sz w:val="14"/>
                <w:szCs w:val="14"/>
              </w:rPr>
              <w:t>Light harvesting chlorophyll a</w:t>
            </w:r>
            <w:r w:rsidR="001A6110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FB3662">
              <w:rPr>
                <w:rFonts w:ascii="Times New Roman" w:hAnsi="Times New Roman"/>
                <w:kern w:val="0"/>
                <w:sz w:val="14"/>
                <w:szCs w:val="14"/>
              </w:rPr>
              <w:t>b binding protein (Lhca1)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CO06087</w:t>
            </w:r>
          </w:p>
        </w:tc>
        <w:tc>
          <w:tcPr>
            <w:tcW w:w="334" w:type="pct"/>
            <w:shd w:val="clear" w:color="auto" w:fill="auto"/>
          </w:tcPr>
          <w:p w:rsidR="00253957" w:rsidRPr="005A5E7A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644B5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" w:name="OLE_LINK536"/>
            <w:bookmarkStart w:id="9" w:name="OLE_LINK537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</w:t>
            </w:r>
            <w:r w:rsidR="00DC155E"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ight harvesting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 for PSI</w:t>
            </w:r>
            <w:bookmarkEnd w:id="8"/>
            <w:bookmarkEnd w:id="9"/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0.93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12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" name="图片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014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 light harvesting complex I chloro</w:t>
            </w:r>
            <w:r w:rsidR="009E3AF2">
              <w:rPr>
                <w:rFonts w:ascii="Times New Roman" w:hAnsi="Times New Roman"/>
                <w:kern w:val="0"/>
                <w:sz w:val="14"/>
                <w:szCs w:val="14"/>
              </w:rPr>
              <w:t>phyll a</w:t>
            </w:r>
            <w:r w:rsidR="001A6110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="009E3AF2">
              <w:rPr>
                <w:rFonts w:ascii="Times New Roman" w:hAnsi="Times New Roman"/>
                <w:kern w:val="0"/>
                <w:sz w:val="14"/>
                <w:szCs w:val="14"/>
              </w:rPr>
              <w:t xml:space="preserve">b binding protein Lhca5 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(Lhca5)*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2159</w:t>
            </w:r>
          </w:p>
        </w:tc>
        <w:tc>
          <w:tcPr>
            <w:tcW w:w="334" w:type="pct"/>
            <w:shd w:val="clear" w:color="auto" w:fill="auto"/>
          </w:tcPr>
          <w:p w:rsidR="00253957" w:rsidRPr="005A5E7A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644B5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 for PSI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9.35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68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" name="图片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/>
                          <pic:cNvPicPr>
                            <a:picLocks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002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 light harvesting chlorophyll a</w:t>
            </w:r>
            <w:r w:rsidR="001A6110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b binding protein of LHCII type I-like (Lhcb1)*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3973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945C9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</w:t>
            </w:r>
            <w:r w:rsidR="00642EF8">
              <w:rPr>
                <w:rFonts w:ascii="Times New Roman" w:hAnsi="Times New Roman"/>
                <w:kern w:val="0"/>
                <w:sz w:val="14"/>
                <w:szCs w:val="14"/>
              </w:rPr>
              <w:t>ht harvesting, state transition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09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8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253957" w:rsidRPr="00811BFC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Predicted protein, light harvesting chlorophyll a</w:t>
            </w:r>
            <w:r w:rsidR="001A6110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b binding protein Lhcb6, chloroplastic (CP24)*</w:t>
            </w:r>
          </w:p>
        </w:tc>
        <w:tc>
          <w:tcPr>
            <w:tcW w:w="587" w:type="pct"/>
            <w:shd w:val="clear" w:color="auto" w:fill="auto"/>
          </w:tcPr>
          <w:p w:rsidR="00253957" w:rsidRPr="00811BFC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4677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20199B" w:rsidP="00255E5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bookmarkStart w:id="10" w:name="OLE_LINK37"/>
            <w:bookmarkStart w:id="11" w:name="OLE_LINK38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e</w:t>
            </w:r>
            <w:r w:rsidR="00945C9F" w:rsidRPr="00C5430C">
              <w:rPr>
                <w:rFonts w:ascii="Times New Roman" w:hAnsi="Times New Roman"/>
                <w:kern w:val="0"/>
                <w:sz w:val="14"/>
                <w:szCs w:val="14"/>
              </w:rPr>
              <w:t>nergy dissipation</w:t>
            </w:r>
            <w:bookmarkEnd w:id="10"/>
            <w:bookmarkEnd w:id="11"/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39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5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" name="图片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6"/>
                          <pic:cNvPicPr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253957" w:rsidRPr="00E64C86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Light harvesting chlorophyll a</w:t>
            </w:r>
            <w:r w:rsidR="001A6110">
              <w:rPr>
                <w:rFonts w:ascii="Times New Roman" w:hAnsi="Times New Roman"/>
                <w:kern w:val="0"/>
                <w:sz w:val="14"/>
                <w:szCs w:val="14"/>
              </w:rPr>
              <w:t>-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b binding protein Lhcb4, chloroplastic(CP29)</w:t>
            </w:r>
          </w:p>
        </w:tc>
        <w:tc>
          <w:tcPr>
            <w:tcW w:w="587" w:type="pct"/>
            <w:shd w:val="clear" w:color="auto" w:fill="auto"/>
          </w:tcPr>
          <w:p w:rsidR="00253957" w:rsidRPr="00E64C86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1908421A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20199B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2" w:name="OLE_LINK39"/>
            <w:bookmarkStart w:id="13" w:name="OLE_LINK40"/>
            <w:bookmarkStart w:id="14" w:name="OLE_LINK41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="00945C9F" w:rsidRPr="00C5430C">
              <w:rPr>
                <w:rFonts w:ascii="Times New Roman" w:hAnsi="Times New Roman"/>
                <w:sz w:val="14"/>
                <w:szCs w:val="14"/>
              </w:rPr>
              <w:t>PSII d</w:t>
            </w:r>
            <w:r w:rsidR="00CF3FDE" w:rsidRPr="00C5430C">
              <w:rPr>
                <w:rFonts w:ascii="Times New Roman" w:hAnsi="Times New Roman"/>
                <w:sz w:val="14"/>
                <w:szCs w:val="14"/>
              </w:rPr>
              <w:t>isassembl</w:t>
            </w:r>
            <w:bookmarkEnd w:id="12"/>
            <w:bookmarkEnd w:id="13"/>
            <w:bookmarkEnd w:id="14"/>
            <w:r w:rsidR="00945C9F" w:rsidRPr="00C5430C">
              <w:rPr>
                <w:rFonts w:ascii="Times New Roman" w:hAnsi="Times New Roman"/>
                <w:sz w:val="14"/>
                <w:szCs w:val="14"/>
              </w:rPr>
              <w:t xml:space="preserve">y, </w:t>
            </w:r>
            <w:bookmarkStart w:id="15" w:name="OLE_LINK56"/>
            <w:bookmarkStart w:id="16" w:name="OLE_LINK57"/>
            <w:r w:rsidR="00945C9F" w:rsidRPr="00C5430C">
              <w:rPr>
                <w:rFonts w:ascii="Times New Roman" w:hAnsi="Times New Roman"/>
                <w:kern w:val="0"/>
                <w:sz w:val="14"/>
                <w:szCs w:val="14"/>
              </w:rPr>
              <w:t>energy dissipation</w:t>
            </w:r>
            <w:r w:rsidR="00CF3FDE" w:rsidRPr="00C5430C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bookmarkEnd w:id="15"/>
            <w:bookmarkEnd w:id="16"/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1.31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32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" name="图片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/>
                          <pic:cNvPicPr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3F30A6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253957" w:rsidRPr="0043377F" w:rsidRDefault="00253957" w:rsidP="00620CE5">
            <w:pPr>
              <w:widowControl/>
              <w:adjustRightInd w:val="0"/>
              <w:snapToGrid w:val="0"/>
              <w:jc w:val="left"/>
              <w:rPr>
                <w:noProof/>
                <w:sz w:val="14"/>
                <w:szCs w:val="14"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stem II related protein (1</w:t>
            </w:r>
            <w:r w:rsidR="00620CE5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4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)</w:t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serine/threonine-protein kinas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TN7 (STN7</w:t>
            </w: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6343</w:t>
            </w:r>
          </w:p>
        </w:tc>
        <w:tc>
          <w:tcPr>
            <w:tcW w:w="334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ion 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HCII, CP29</w:t>
            </w:r>
          </w:p>
        </w:tc>
        <w:tc>
          <w:tcPr>
            <w:tcW w:w="448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2.43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17</w:t>
            </w:r>
          </w:p>
        </w:tc>
        <w:tc>
          <w:tcPr>
            <w:tcW w:w="522" w:type="pct"/>
          </w:tcPr>
          <w:p w:rsidR="000D119D" w:rsidRPr="00A44C14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" name="图片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7"/>
                          <pic:cNvPicPr>
                            <a:picLocks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Predicted protein, serine/threonine-protein kinase 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TN8 (STN8</w:t>
            </w: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8887</w:t>
            </w:r>
          </w:p>
        </w:tc>
        <w:tc>
          <w:tcPr>
            <w:tcW w:w="334" w:type="pct"/>
            <w:shd w:val="clear" w:color="auto" w:fill="auto"/>
          </w:tcPr>
          <w:p w:rsidR="000D119D" w:rsidRPr="00703F5C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hosphorylation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 PSII core proteins</w:t>
            </w:r>
          </w:p>
        </w:tc>
        <w:tc>
          <w:tcPr>
            <w:tcW w:w="448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3.72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7</w:t>
            </w:r>
          </w:p>
        </w:tc>
        <w:tc>
          <w:tcPr>
            <w:tcW w:w="522" w:type="pct"/>
          </w:tcPr>
          <w:p w:rsidR="000D119D" w:rsidRPr="00A44C14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" name="图片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8"/>
                          <pic:cNvPicPr>
                            <a:picLocks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2225A8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redicted protein, pho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tosystem II 22 kDa protein 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(PsbS)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6994</w:t>
            </w:r>
          </w:p>
        </w:tc>
        <w:tc>
          <w:tcPr>
            <w:tcW w:w="334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7" w:name="OLE_LINK28"/>
            <w:bookmarkStart w:id="18" w:name="OLE_LINK35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Energy dissipation</w:t>
            </w:r>
            <w:bookmarkEnd w:id="17"/>
            <w:bookmarkEnd w:id="18"/>
          </w:p>
        </w:tc>
        <w:tc>
          <w:tcPr>
            <w:tcW w:w="448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21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77</w:t>
            </w:r>
          </w:p>
        </w:tc>
        <w:tc>
          <w:tcPr>
            <w:tcW w:w="522" w:type="pct"/>
          </w:tcPr>
          <w:p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" name="图片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/>
                          <pic:cNvPicPr>
                            <a:picLocks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139CB">
              <w:rPr>
                <w:rFonts w:ascii="Times New Roman" w:hAnsi="Times New Roman"/>
                <w:kern w:val="0"/>
                <w:sz w:val="14"/>
                <w:szCs w:val="14"/>
              </w:rPr>
              <w:t>Photosystem II D1 protein (D1)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U94352</w:t>
            </w:r>
          </w:p>
        </w:tc>
        <w:tc>
          <w:tcPr>
            <w:tcW w:w="334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9" w:name="OLE_LINK560"/>
            <w:bookmarkStart w:id="20" w:name="OLE_LINK561"/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PSII core protein</w:t>
            </w:r>
            <w:bookmarkEnd w:id="19"/>
            <w:bookmarkEnd w:id="20"/>
          </w:p>
        </w:tc>
        <w:tc>
          <w:tcPr>
            <w:tcW w:w="448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8.92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</w:t>
            </w:r>
          </w:p>
        </w:tc>
        <w:tc>
          <w:tcPr>
            <w:tcW w:w="522" w:type="pct"/>
          </w:tcPr>
          <w:p w:rsidR="000D119D" w:rsidRPr="00073DA1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Photosystem II CP43 chlorophyll apoprotein (CP43)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DO65461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C0353A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PSII core protein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2.11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</w:t>
            </w:r>
          </w:p>
        </w:tc>
        <w:tc>
          <w:tcPr>
            <w:tcW w:w="522" w:type="pct"/>
          </w:tcPr>
          <w:p w:rsidR="00253957" w:rsidRPr="00925C4A" w:rsidRDefault="00B11CCF" w:rsidP="00253957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0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:rsidTr="008C5E0C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Hypothetical protein OsJ_22738, photosystem II </w:t>
            </w:r>
            <w:bookmarkStart w:id="21" w:name="OLE_LINK574"/>
            <w:bookmarkStart w:id="22" w:name="OLE_LINK575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stability/assembly</w:t>
            </w:r>
            <w:bookmarkEnd w:id="21"/>
            <w:bookmarkEnd w:id="22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factor HCF1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(HCF136)*</w:t>
            </w:r>
          </w:p>
        </w:tc>
        <w:tc>
          <w:tcPr>
            <w:tcW w:w="587" w:type="pct"/>
            <w:shd w:val="clear" w:color="auto" w:fill="auto"/>
          </w:tcPr>
          <w:p w:rsidR="0035613E" w:rsidRPr="00073DA1" w:rsidRDefault="00726312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EEE66398</w:t>
            </w:r>
          </w:p>
        </w:tc>
        <w:tc>
          <w:tcPr>
            <w:tcW w:w="334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C5430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23" w:name="OLE_LINK18"/>
            <w:bookmarkStart w:id="24" w:name="OLE_LINK19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Stability</w:t>
            </w:r>
            <w:bookmarkEnd w:id="23"/>
            <w:bookmarkEnd w:id="24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/assembly PSII</w:t>
            </w:r>
          </w:p>
        </w:tc>
        <w:tc>
          <w:tcPr>
            <w:tcW w:w="448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71.13</w:t>
            </w:r>
          </w:p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09</w:t>
            </w:r>
          </w:p>
        </w:tc>
        <w:tc>
          <w:tcPr>
            <w:tcW w:w="522" w:type="pct"/>
          </w:tcPr>
          <w:p w:rsidR="0035613E" w:rsidRPr="00073DA1" w:rsidRDefault="00B11CC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1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:rsidTr="008C5E0C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35613E" w:rsidRPr="00073DA1" w:rsidRDefault="0035613E" w:rsidP="00935C8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53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thylakoid lumen 18.3 kDa protein domain (TLP18.3)*</w:t>
            </w:r>
          </w:p>
        </w:tc>
        <w:tc>
          <w:tcPr>
            <w:tcW w:w="587" w:type="pct"/>
            <w:shd w:val="clear" w:color="auto" w:fill="auto"/>
          </w:tcPr>
          <w:p w:rsidR="0035613E" w:rsidRPr="00073DA1" w:rsidRDefault="00726312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1555</w:t>
            </w:r>
          </w:p>
        </w:tc>
        <w:tc>
          <w:tcPr>
            <w:tcW w:w="334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C5430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Dephosphorylated the damaged D1</w:t>
            </w:r>
          </w:p>
        </w:tc>
        <w:tc>
          <w:tcPr>
            <w:tcW w:w="448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0.42</w:t>
            </w:r>
          </w:p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4</w:t>
            </w:r>
          </w:p>
        </w:tc>
        <w:tc>
          <w:tcPr>
            <w:tcW w:w="522" w:type="pct"/>
          </w:tcPr>
          <w:p w:rsidR="0035613E" w:rsidRPr="00925C4A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2" name="图片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4"/>
                          <pic:cNvPicPr>
                            <a:picLocks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F81D83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Hypothetical protein, chloroplast-localized Ptr ToxA-binding protein 1 (ToxABP1)*</w:t>
            </w:r>
          </w:p>
        </w:tc>
        <w:tc>
          <w:tcPr>
            <w:tcW w:w="587" w:type="pct"/>
            <w:shd w:val="clear" w:color="auto" w:fill="auto"/>
          </w:tcPr>
          <w:p w:rsidR="000D119D" w:rsidRPr="00F81D83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5363</w:t>
            </w:r>
          </w:p>
        </w:tc>
        <w:tc>
          <w:tcPr>
            <w:tcW w:w="334" w:type="pct"/>
            <w:shd w:val="clear" w:color="auto" w:fill="auto"/>
          </w:tcPr>
          <w:p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F81D83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Stabilize FtsH in chloroplast stroma</w:t>
            </w:r>
          </w:p>
        </w:tc>
        <w:tc>
          <w:tcPr>
            <w:tcW w:w="448" w:type="pct"/>
            <w:shd w:val="clear" w:color="auto" w:fill="auto"/>
          </w:tcPr>
          <w:p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32.34</w:t>
            </w:r>
          </w:p>
          <w:p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/9.13</w:t>
            </w:r>
          </w:p>
        </w:tc>
        <w:tc>
          <w:tcPr>
            <w:tcW w:w="522" w:type="pct"/>
          </w:tcPr>
          <w:p w:rsidR="000D119D" w:rsidRPr="00F81D83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3" name="图片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0"/>
                          <pic:cNvPicPr>
                            <a:picLocks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CJ70783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C17602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D1 maturation a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nd incorporation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.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09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4" name="图片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25" w:name="OLE_LINK1655"/>
            <w:bookmarkStart w:id="26" w:name="OLE_LINK1656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Low PSII accumulation 1 protein</w:t>
            </w:r>
            <w:bookmarkEnd w:id="25"/>
            <w:bookmarkEnd w:id="26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(LPA1)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4646</w:t>
            </w:r>
          </w:p>
        </w:tc>
        <w:tc>
          <w:tcPr>
            <w:tcW w:w="334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Integration of D1 protein into PSII</w:t>
            </w:r>
          </w:p>
        </w:tc>
        <w:tc>
          <w:tcPr>
            <w:tcW w:w="448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9.39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5</w:t>
            </w:r>
          </w:p>
        </w:tc>
        <w:tc>
          <w:tcPr>
            <w:tcW w:w="522" w:type="pct"/>
          </w:tcPr>
          <w:p w:rsidR="000D119D" w:rsidRPr="00073DA1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5" name="图片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2"/>
                          <pic:cNvPicPr>
                            <a:picLocks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I oxyg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en evolving enhancer protein 1 </w:t>
            </w: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(PsbO)*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5472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27" w:name="OLE_LINK50"/>
            <w:bookmarkStart w:id="28" w:name="OLE_LINK51"/>
            <w:bookmarkStart w:id="29" w:name="OLE_LINK58"/>
            <w:bookmarkStart w:id="30" w:name="OLE_LINK59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Photosynthetic oxygen evolution, </w:t>
            </w:r>
            <w:bookmarkEnd w:id="27"/>
            <w:bookmarkEnd w:id="28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SII D1 repair</w:t>
            </w:r>
            <w:bookmarkEnd w:id="29"/>
            <w:bookmarkEnd w:id="30"/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4.47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6" name="图片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4"/>
                          <pic:cNvPicPr>
                            <a:picLocks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hotosystem II 23kDa oxygen evolving protein (PsbP)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A40669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1" w:name="OLE_LINK54"/>
            <w:bookmarkStart w:id="32" w:name="OLE_LINK55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  <w:bookmarkEnd w:id="31"/>
            <w:bookmarkEnd w:id="32"/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27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3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7" name="图片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9"/>
                          <pic:cNvPicPr>
                            <a:picLocks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redicted protein, PsbP-like protein 1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(PsbP)*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3986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5.10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8" name="图片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2"/>
                          <pic:cNvPicPr>
                            <a:picLocks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575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 xml:space="preserve"> oxygen evolving enhancer protein 3 domain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(PsbQ)*</w:t>
            </w:r>
          </w:p>
        </w:tc>
        <w:tc>
          <w:tcPr>
            <w:tcW w:w="587" w:type="pct"/>
            <w:shd w:val="clear" w:color="auto" w:fill="auto"/>
          </w:tcPr>
          <w:p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0882</w:t>
            </w:r>
          </w:p>
        </w:tc>
        <w:tc>
          <w:tcPr>
            <w:tcW w:w="334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</w:p>
        </w:tc>
        <w:tc>
          <w:tcPr>
            <w:tcW w:w="448" w:type="pct"/>
            <w:shd w:val="clear" w:color="auto" w:fill="auto"/>
          </w:tcPr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6.36</w:t>
            </w:r>
          </w:p>
          <w:p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6</w:t>
            </w:r>
          </w:p>
        </w:tc>
        <w:tc>
          <w:tcPr>
            <w:tcW w:w="522" w:type="pct"/>
          </w:tcPr>
          <w:p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9" name="图片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0"/>
                          <pic:cNvPicPr>
                            <a:picLocks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3F30A6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DD623C" w:rsidRPr="0043377F" w:rsidRDefault="00DD623C" w:rsidP="003F30A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stem I related protein (7)</w:t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>Photosystem I P700 chlorophyll A apoprotein A2 (PsaB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M12498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2D0A10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2D0A10">
              <w:rPr>
                <w:rFonts w:ascii="Times New Roman" w:hAnsi="Times New Roman"/>
                <w:kern w:val="0"/>
                <w:sz w:val="14"/>
                <w:szCs w:val="14"/>
              </w:rPr>
              <w:t xml:space="preserve">ore of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PSI </w:t>
            </w:r>
            <w:r w:rsidRPr="002D0A10">
              <w:rPr>
                <w:rFonts w:ascii="Times New Roman" w:hAnsi="Times New Roman"/>
                <w:kern w:val="0"/>
                <w:sz w:val="14"/>
                <w:szCs w:val="14"/>
              </w:rPr>
              <w:t>reaction center</w:t>
            </w:r>
            <w:r w:rsidR="0075227E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="0075227E">
              <w:t xml:space="preserve"> </w:t>
            </w:r>
            <w:bookmarkStart w:id="33" w:name="OLE_LINK232"/>
            <w:bookmarkStart w:id="34" w:name="OLE_LINK233"/>
            <w:r w:rsidR="0075227E" w:rsidRPr="0075227E">
              <w:rPr>
                <w:rFonts w:ascii="Times New Roman" w:hAnsi="Times New Roman"/>
                <w:kern w:val="0"/>
                <w:sz w:val="14"/>
                <w:szCs w:val="14"/>
              </w:rPr>
              <w:t>binding the electron transport cofactors P700</w:t>
            </w:r>
            <w:bookmarkEnd w:id="33"/>
            <w:bookmarkEnd w:id="34"/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82.59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63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0" name="图片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/>
                          <pic:cNvPicPr>
                            <a:picLocks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subunit VII (PsaC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Z04109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263445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5" w:name="OLE_LINK307"/>
            <w:bookmarkStart w:id="36" w:name="OLE_LINK308"/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>arries the [4Fe–4S] F</w:t>
            </w:r>
            <w:r w:rsidRPr="00F71504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A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 xml:space="preserve"> and F</w:t>
            </w:r>
            <w:r w:rsidRPr="00F71504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B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 xml:space="preserve"> clusters</w:t>
            </w:r>
            <w:bookmarkEnd w:id="35"/>
            <w:bookmarkEnd w:id="36"/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8.90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51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1" name="图片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6"/>
                          <pic:cNvPicPr>
                            <a:picLocks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 reaction center subunit 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PsaD)*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7564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6444DE" w:rsidP="006444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7" w:name="OLE_LINK303"/>
            <w:bookmarkStart w:id="38" w:name="OLE_LINK304"/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rovide the docking site for soluble ferredoxin</w:t>
            </w:r>
            <w:bookmarkEnd w:id="37"/>
            <w:bookmarkEnd w:id="38"/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93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1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2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 reaction center subunit I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PsaF)*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2382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Interaction with the lumenal electron donor plastocyanin</w:t>
            </w:r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2.23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37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3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reaction center subunit I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PsaF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P13192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I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nteraction with the lumenal electron donor plastocyanin</w:t>
            </w:r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4.84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4" name="图片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7"/>
                          <pic:cNvPicPr>
                            <a:picLocks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subunit V (PsaG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Q2L3V4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tabilizing the PSI complex</w:t>
            </w:r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59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5" name="图片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9"/>
                          <pic:cNvPicPr>
                            <a:picLocks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Photosystem I reaction center subunit V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(PsaH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A34218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9" w:name="OLE_LINK305"/>
            <w:bookmarkStart w:id="40" w:name="OLE_LINK306"/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tabilizing the PSI complex</w:t>
            </w:r>
            <w:bookmarkEnd w:id="39"/>
            <w:bookmarkEnd w:id="40"/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4.88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28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6" name="图片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0"/>
                          <pic:cNvPicPr>
                            <a:picLocks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96083D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DD623C" w:rsidRPr="0043377F" w:rsidRDefault="00DD623C" w:rsidP="00DD623C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nthetic electron transfer chain related protein (9)</w:t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 xml:space="preserve">Cytochrome </w:t>
            </w:r>
            <w:r w:rsidRPr="009A761B">
              <w:rPr>
                <w:rFonts w:ascii="Times New Roman" w:hAnsi="Times New Roman"/>
                <w:i/>
                <w:kern w:val="0"/>
                <w:sz w:val="14"/>
                <w:szCs w:val="14"/>
              </w:rPr>
              <w:t>f</w:t>
            </w: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 xml:space="preserve"> (Cyt </w:t>
            </w:r>
            <w:r w:rsidRPr="009A761B">
              <w:rPr>
                <w:rFonts w:ascii="Times New Roman" w:hAnsi="Times New Roman"/>
                <w:i/>
                <w:kern w:val="0"/>
                <w:sz w:val="14"/>
                <w:szCs w:val="14"/>
              </w:rPr>
              <w:t>f</w:t>
            </w: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1EA21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3D39C0" w:rsidP="003D39C0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1" w:name="OLE_LINK609"/>
            <w:bookmarkStart w:id="42" w:name="OLE_LINK610"/>
            <w:bookmarkStart w:id="43" w:name="OLE_LINK613"/>
            <w:r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="003D2DC9" w:rsidRPr="003D2DC9">
              <w:rPr>
                <w:rFonts w:ascii="Times New Roman" w:hAnsi="Times New Roman"/>
                <w:kern w:val="0"/>
                <w:sz w:val="14"/>
                <w:szCs w:val="14"/>
              </w:rPr>
              <w:t>l</w:t>
            </w:r>
            <w:r w:rsidR="009B610E">
              <w:rPr>
                <w:rFonts w:ascii="Times New Roman" w:hAnsi="Times New Roman"/>
                <w:kern w:val="0"/>
                <w:sz w:val="14"/>
                <w:szCs w:val="14"/>
              </w:rPr>
              <w:t>ectron transport</w:t>
            </w:r>
            <w:bookmarkEnd w:id="41"/>
            <w:bookmarkEnd w:id="42"/>
            <w:bookmarkEnd w:id="43"/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5.38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61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7" name="图片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4"/>
                          <pic:cNvPicPr>
                            <a:picLocks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346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 xml:space="preserve"> rieske-like iron-sulfur (2Fe-2S) protein domain (ISP)*</w:t>
            </w:r>
          </w:p>
        </w:tc>
        <w:tc>
          <w:tcPr>
            <w:tcW w:w="587" w:type="pct"/>
            <w:shd w:val="clear" w:color="auto" w:fill="auto"/>
          </w:tcPr>
          <w:p w:rsidR="00726312" w:rsidRPr="00073DA1" w:rsidRDefault="00726312" w:rsidP="0072631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0855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9.68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12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8" name="图片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1"/>
                          <pic:cNvPicPr>
                            <a:picLocks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0D119D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Ferredoxin-NADP(H) oxidoreductase (FNR)</w:t>
            </w:r>
          </w:p>
        </w:tc>
        <w:tc>
          <w:tcPr>
            <w:tcW w:w="587" w:type="pct"/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D30025</w:t>
            </w:r>
          </w:p>
        </w:tc>
        <w:tc>
          <w:tcPr>
            <w:tcW w:w="334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0.23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91</w:t>
            </w:r>
          </w:p>
        </w:tc>
        <w:tc>
          <w:tcPr>
            <w:tcW w:w="522" w:type="pct"/>
          </w:tcPr>
          <w:p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29" name="图片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5"/>
                          <pic:cNvPicPr>
                            <a:picLocks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:rsidTr="00A01BE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icted protein, Ferredoxin-NADP+ 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reductase,</w:t>
            </w:r>
            <w:r w:rsidRPr="0005263F"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 xml:space="preserve"> 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leaf</w:t>
            </w:r>
            <w:r w:rsidRPr="0005263F"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 xml:space="preserve"> 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isozyme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(FNR)*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9653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</w:tcPr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9.60</w:t>
            </w:r>
          </w:p>
          <w:p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29</w:t>
            </w:r>
          </w:p>
        </w:tc>
        <w:tc>
          <w:tcPr>
            <w:tcW w:w="522" w:type="pct"/>
            <w:tcBorders>
              <w:bottom w:val="single" w:sz="8" w:space="0" w:color="auto"/>
            </w:tcBorders>
          </w:tcPr>
          <w:p w:rsidR="00DD623C" w:rsidRPr="00F54B78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0" name="图片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6"/>
                          <pic:cNvPicPr>
                            <a:picLocks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D547A" w:rsidRDefault="000D547A" w:rsidP="00C10826">
      <w:pPr>
        <w:snapToGrid w:val="0"/>
        <w:spacing w:line="360" w:lineRule="auto"/>
        <w:rPr>
          <w:rFonts w:ascii="Times New Roman" w:hAnsi="Times New Roman"/>
        </w:rPr>
      </w:pPr>
    </w:p>
    <w:p w:rsidR="00C10826" w:rsidRPr="006B413F" w:rsidRDefault="00232A9B" w:rsidP="00EB098D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t>Table S</w:t>
      </w:r>
      <w:r w:rsidR="00C9134A">
        <w:rPr>
          <w:rFonts w:ascii="Times New Roman" w:hAnsi="Times New Roman"/>
          <w:sz w:val="18"/>
          <w:szCs w:val="18"/>
        </w:rPr>
        <w:t>6</w:t>
      </w:r>
      <w:r w:rsidR="00C71526" w:rsidRPr="006B413F">
        <w:rPr>
          <w:rFonts w:ascii="Times New Roman" w:hAnsi="Times New Roman"/>
          <w:sz w:val="18"/>
          <w:szCs w:val="18"/>
        </w:rPr>
        <w:t xml:space="preserve">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3"/>
        <w:gridCol w:w="995"/>
        <w:gridCol w:w="568"/>
        <w:gridCol w:w="1938"/>
        <w:gridCol w:w="760"/>
        <w:gridCol w:w="883"/>
      </w:tblGrid>
      <w:tr w:rsidR="00E539C7" w:rsidRPr="00073DA1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a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b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3B02BD" w:rsidRDefault="00486DE0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="00CA5D69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 w:rsidRPr="003B02BD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D5316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="00D5316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kD)/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539C7" w:rsidRPr="00073DA1" w:rsidRDefault="007C7189" w:rsidP="00141C2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7C7189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A</w:t>
            </w:r>
            <w:r w:rsidR="00E539C7" w:rsidRPr="007C7189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 w:rsidRPr="007C7189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="00E539C7" w:rsidRPr="007C7189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tr w:rsidR="000D119D" w:rsidRPr="00073DA1" w:rsidTr="00893616">
        <w:trPr>
          <w:trHeight w:val="20"/>
          <w:jc w:val="center"/>
        </w:trPr>
        <w:tc>
          <w:tcPr>
            <w:tcW w:w="1966" w:type="pct"/>
            <w:tcBorders>
              <w:top w:val="single" w:sz="4" w:space="0" w:color="auto"/>
            </w:tcBorders>
            <w:shd w:val="clear" w:color="auto" w:fill="auto"/>
          </w:tcPr>
          <w:p w:rsidR="000D119D" w:rsidRDefault="000D119D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NAD(P)H-quinone oxidoreductase subunit J (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J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:rsidR="000D119D" w:rsidRDefault="001738A9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DD6304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4" w:name="OLE_LINK611"/>
            <w:bookmarkStart w:id="45" w:name="OLE_LINK612"/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  <w:bookmarkEnd w:id="44"/>
            <w:bookmarkEnd w:id="45"/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2.23</w:t>
            </w:r>
          </w:p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1" name="图片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4"/>
                          <pic:cNvPicPr>
                            <a:picLocks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:rsidR="000D119D" w:rsidRDefault="000D119D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NAD(P)H-quinone oxidoreductase subunit M (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M)*</w:t>
            </w:r>
          </w:p>
        </w:tc>
        <w:tc>
          <w:tcPr>
            <w:tcW w:w="587" w:type="pct"/>
            <w:shd w:val="clear" w:color="auto" w:fill="auto"/>
          </w:tcPr>
          <w:p w:rsidR="000D119D" w:rsidRDefault="001738A9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2345</w:t>
            </w:r>
          </w:p>
        </w:tc>
        <w:tc>
          <w:tcPr>
            <w:tcW w:w="335" w:type="pct"/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3.65</w:t>
            </w:r>
          </w:p>
          <w:p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7.06</w:t>
            </w:r>
          </w:p>
        </w:tc>
        <w:tc>
          <w:tcPr>
            <w:tcW w:w="521" w:type="pct"/>
          </w:tcPr>
          <w:p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2" name="图片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2"/>
                          <pic:cNvPicPr>
                            <a:picLocks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B46315" w:rsidRDefault="00B46315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NAD(P)H-quinone oxidoreductase subunit M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(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M)*</w:t>
            </w:r>
          </w:p>
        </w:tc>
        <w:tc>
          <w:tcPr>
            <w:tcW w:w="587" w:type="pct"/>
            <w:shd w:val="clear" w:color="auto" w:fill="auto"/>
          </w:tcPr>
          <w:p w:rsidR="00B46315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8809</w:t>
            </w:r>
          </w:p>
        </w:tc>
        <w:tc>
          <w:tcPr>
            <w:tcW w:w="335" w:type="pct"/>
            <w:shd w:val="clear" w:color="auto" w:fill="auto"/>
          </w:tcPr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46315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4.02</w:t>
            </w:r>
          </w:p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6.84</w:t>
            </w:r>
          </w:p>
        </w:tc>
        <w:tc>
          <w:tcPr>
            <w:tcW w:w="521" w:type="pct"/>
          </w:tcPr>
          <w:p w:rsidR="00B46315" w:rsidRPr="00925C4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3" name="图片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3"/>
                          <pic:cNvPicPr>
                            <a:picLocks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:rsidTr="00F245DF">
        <w:trPr>
          <w:trHeight w:hRule="exact" w:val="454"/>
          <w:jc w:val="center"/>
        </w:trPr>
        <w:tc>
          <w:tcPr>
            <w:tcW w:w="1966" w:type="pct"/>
            <w:shd w:val="clear" w:color="auto" w:fill="auto"/>
          </w:tcPr>
          <w:p w:rsidR="00B46315" w:rsidRDefault="00B46315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3g046510, NAD(P)H-quinone oxidoreductase subunit O (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O)*</w:t>
            </w:r>
          </w:p>
        </w:tc>
        <w:tc>
          <w:tcPr>
            <w:tcW w:w="587" w:type="pct"/>
            <w:shd w:val="clear" w:color="auto" w:fill="auto"/>
          </w:tcPr>
          <w:p w:rsidR="00B46315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EES02088</w:t>
            </w:r>
          </w:p>
        </w:tc>
        <w:tc>
          <w:tcPr>
            <w:tcW w:w="335" w:type="pct"/>
            <w:shd w:val="clear" w:color="auto" w:fill="auto"/>
          </w:tcPr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46315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7.23</w:t>
            </w:r>
          </w:p>
          <w:p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9.49</w:t>
            </w:r>
          </w:p>
        </w:tc>
        <w:tc>
          <w:tcPr>
            <w:tcW w:w="521" w:type="pct"/>
          </w:tcPr>
          <w:p w:rsidR="00B46315" w:rsidRPr="00925C4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4" name="图片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2"/>
                          <pic:cNvPicPr>
                            <a:picLocks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B46315" w:rsidRPr="00073DA1" w:rsidRDefault="00B46315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icted protein, NDH-dependent cyclic electron flow 1 (NDF1)*</w:t>
            </w:r>
          </w:p>
        </w:tc>
        <w:tc>
          <w:tcPr>
            <w:tcW w:w="587" w:type="pct"/>
            <w:shd w:val="clear" w:color="auto" w:fill="auto"/>
          </w:tcPr>
          <w:p w:rsidR="00B46315" w:rsidRPr="00073DA1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1603</w:t>
            </w:r>
          </w:p>
        </w:tc>
        <w:tc>
          <w:tcPr>
            <w:tcW w:w="335" w:type="pct"/>
            <w:shd w:val="clear" w:color="auto" w:fill="auto"/>
          </w:tcPr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46315" w:rsidRPr="00073DA1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8.04</w:t>
            </w:r>
          </w:p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26</w:t>
            </w:r>
          </w:p>
        </w:tc>
        <w:tc>
          <w:tcPr>
            <w:tcW w:w="521" w:type="pct"/>
          </w:tcPr>
          <w:p w:rsidR="00B46315" w:rsidRPr="004C281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5" name="图片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9"/>
                          <pic:cNvPicPr>
                            <a:picLocks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B46315" w:rsidRPr="0043377F" w:rsidRDefault="00B46315" w:rsidP="00B4631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Calvin cycle (10)</w:t>
            </w:r>
          </w:p>
        </w:tc>
      </w:tr>
      <w:tr w:rsidR="00B46315" w:rsidRPr="00073DA1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:rsidR="00B46315" w:rsidRPr="00073DA1" w:rsidRDefault="00B46315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</w:t>
            </w:r>
            <w:bookmarkStart w:id="46" w:name="OLE_LINK757"/>
            <w:bookmarkStart w:id="47" w:name="OLE_LINK758"/>
            <w:bookmarkStart w:id="48" w:name="OLE_LINK759"/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-binding protein</w:t>
            </w:r>
            <w:bookmarkEnd w:id="46"/>
            <w:bookmarkEnd w:id="47"/>
            <w:bookmarkEnd w:id="48"/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 xml:space="preserve"> alpha subunit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>(RBP)*</w:t>
            </w:r>
          </w:p>
        </w:tc>
        <w:tc>
          <w:tcPr>
            <w:tcW w:w="587" w:type="pct"/>
            <w:shd w:val="clear" w:color="auto" w:fill="auto"/>
          </w:tcPr>
          <w:p w:rsidR="00B46315" w:rsidRPr="00073DA1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CAA30699</w:t>
            </w:r>
          </w:p>
        </w:tc>
        <w:tc>
          <w:tcPr>
            <w:tcW w:w="335" w:type="pct"/>
            <w:shd w:val="clear" w:color="auto" w:fill="auto"/>
          </w:tcPr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46315" w:rsidRPr="00073DA1" w:rsidRDefault="000529D5" w:rsidP="00491C4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</w:t>
            </w:r>
            <w:r w:rsidR="00294325" w:rsidRPr="00294325">
              <w:rPr>
                <w:rFonts w:ascii="Times New Roman" w:hAnsi="Times New Roman"/>
                <w:kern w:val="0"/>
                <w:sz w:val="14"/>
                <w:szCs w:val="14"/>
              </w:rPr>
              <w:t>ssembl</w:t>
            </w:r>
            <w:r w:rsidR="00491C4B"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="00294325" w:rsidRPr="00294325">
              <w:rPr>
                <w:rFonts w:ascii="Times New Roman" w:hAnsi="Times New Roman"/>
                <w:kern w:val="0"/>
                <w:sz w:val="14"/>
                <w:szCs w:val="14"/>
              </w:rPr>
              <w:t xml:space="preserve"> RuBisCO</w:t>
            </w:r>
          </w:p>
        </w:tc>
        <w:tc>
          <w:tcPr>
            <w:tcW w:w="448" w:type="pct"/>
            <w:shd w:val="clear" w:color="auto" w:fill="auto"/>
          </w:tcPr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7.52</w:t>
            </w:r>
          </w:p>
          <w:p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3</w:t>
            </w:r>
          </w:p>
        </w:tc>
        <w:tc>
          <w:tcPr>
            <w:tcW w:w="521" w:type="pct"/>
          </w:tcPr>
          <w:p w:rsidR="00B46315" w:rsidRPr="00073DA1" w:rsidRDefault="00B11CCF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6" name="图片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1"/>
                          <pic:cNvPicPr>
                            <a:picLocks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A1C42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-binding protein beta subuni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A1C42">
              <w:rPr>
                <w:rFonts w:ascii="Times New Roman" w:hAnsi="Times New Roman"/>
                <w:kern w:val="0"/>
                <w:sz w:val="14"/>
                <w:szCs w:val="14"/>
              </w:rPr>
              <w:t>(RBP)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Q43831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73DA1" w:rsidRDefault="000529D5" w:rsidP="00491C4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</w:t>
            </w:r>
            <w:r w:rsidRPr="00294325">
              <w:rPr>
                <w:rFonts w:ascii="Times New Roman" w:hAnsi="Times New Roman"/>
                <w:kern w:val="0"/>
                <w:sz w:val="14"/>
                <w:szCs w:val="14"/>
              </w:rPr>
              <w:t>ssembl</w:t>
            </w:r>
            <w:r w:rsidR="00491C4B"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Pr="00294325">
              <w:rPr>
                <w:rFonts w:ascii="Times New Roman" w:hAnsi="Times New Roman"/>
                <w:kern w:val="0"/>
                <w:sz w:val="14"/>
                <w:szCs w:val="14"/>
              </w:rPr>
              <w:t xml:space="preserve"> RuBisCO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3.41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7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7" name="图片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/>
                          <pic:cNvPicPr>
                            <a:picLocks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ribulose-1,5-bisphosphate carboxylase/oxygenase small chain (RBS)*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7130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9" w:name="OLE_LINK762"/>
            <w:bookmarkStart w:id="50" w:name="OLE_LINK763"/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  <w:bookmarkEnd w:id="49"/>
            <w:bookmarkEnd w:id="50"/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9.47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1</w:t>
            </w:r>
          </w:p>
        </w:tc>
        <w:tc>
          <w:tcPr>
            <w:tcW w:w="521" w:type="pct"/>
          </w:tcPr>
          <w:p w:rsidR="000529D5" w:rsidRPr="00CA5C26" w:rsidRDefault="00B11CCF" w:rsidP="000529D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8" name="图片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2"/>
                          <pic:cNvPicPr>
                            <a:picLocks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42BFA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chain (RBL)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AA32046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73DA1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2.91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3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39" name="图片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6"/>
                          <pic:cNvPicPr>
                            <a:picLocks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AX44980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3.13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22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0" name="图片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3"/>
                          <pic:cNvPicPr>
                            <a:picLocks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glyceraldehyde-3-phosphate dehydrogenase 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GAPDH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K08149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conversion of 1,3-BPG to make GAP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2.70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60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1" name="图片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3"/>
                          <pic:cNvPicPr>
                            <a:picLocks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glyceraldehyde-3-phosphate dehydrogenase B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GAPDH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7214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conversion of 1,3-BPG to make GAP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6.87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2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2" name="图片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2"/>
                          <pic:cNvPicPr>
                            <a:picLocks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  <w:noWrap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Unnamed protein product, transketo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(TK)*</w:t>
            </w:r>
          </w:p>
        </w:tc>
        <w:tc>
          <w:tcPr>
            <w:tcW w:w="587" w:type="pct"/>
            <w:shd w:val="clear" w:color="auto" w:fill="auto"/>
            <w:noWrap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CAY37266</w:t>
            </w:r>
          </w:p>
        </w:tc>
        <w:tc>
          <w:tcPr>
            <w:tcW w:w="335" w:type="pct"/>
            <w:shd w:val="clear" w:color="auto" w:fill="auto"/>
            <w:noWrap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  <w:noWrap/>
          </w:tcPr>
          <w:p w:rsidR="000529D5" w:rsidRPr="000529D5" w:rsidRDefault="003A65B0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1" w:name="OLE_LINK768"/>
            <w:bookmarkStart w:id="52" w:name="OLE_LINK769"/>
            <w:r w:rsidRPr="003A65B0">
              <w:rPr>
                <w:rFonts w:ascii="Times New Roman" w:hAnsi="Times New Roman"/>
                <w:kern w:val="0"/>
                <w:sz w:val="14"/>
                <w:szCs w:val="14"/>
              </w:rPr>
              <w:t>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7P to R5P and Xu5P</w:t>
            </w:r>
            <w:bookmarkEnd w:id="51"/>
            <w:bookmarkEnd w:id="52"/>
          </w:p>
        </w:tc>
        <w:tc>
          <w:tcPr>
            <w:tcW w:w="448" w:type="pct"/>
            <w:shd w:val="clear" w:color="auto" w:fill="auto"/>
            <w:noWrap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9.95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9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3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Predicted protein, transketo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(TK)*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3658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3A65B0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A65B0">
              <w:rPr>
                <w:rFonts w:ascii="Times New Roman" w:hAnsi="Times New Roman"/>
                <w:kern w:val="0"/>
                <w:sz w:val="14"/>
                <w:szCs w:val="14"/>
              </w:rPr>
              <w:t>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7P to R5P and Xu5P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3.57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45</w:t>
            </w:r>
          </w:p>
        </w:tc>
        <w:tc>
          <w:tcPr>
            <w:tcW w:w="521" w:type="pct"/>
          </w:tcPr>
          <w:p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4" name="图片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6"/>
                          <pic:cNvPicPr>
                            <a:picLocks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Phosphoribulokinase (PRK)</w:t>
            </w:r>
          </w:p>
        </w:tc>
        <w:tc>
          <w:tcPr>
            <w:tcW w:w="587" w:type="pct"/>
            <w:shd w:val="clear" w:color="auto" w:fill="auto"/>
          </w:tcPr>
          <w:p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CG42204</w:t>
            </w:r>
          </w:p>
        </w:tc>
        <w:tc>
          <w:tcPr>
            <w:tcW w:w="335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R</w:t>
            </w:r>
            <w:r w:rsidR="00983B88">
              <w:rPr>
                <w:rFonts w:ascii="Times New Roman" w:hAnsi="Times New Roman"/>
                <w:color w:val="000000"/>
                <w:sz w:val="14"/>
                <w:szCs w:val="14"/>
              </w:rPr>
              <w:t>u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5P phosphorylation to form RuBP</w:t>
            </w:r>
          </w:p>
        </w:tc>
        <w:tc>
          <w:tcPr>
            <w:tcW w:w="448" w:type="pct"/>
            <w:shd w:val="clear" w:color="auto" w:fill="auto"/>
          </w:tcPr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5.71</w:t>
            </w:r>
          </w:p>
          <w:p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1" w:type="pct"/>
          </w:tcPr>
          <w:p w:rsidR="000529D5" w:rsidRPr="00925C4A" w:rsidRDefault="00B11CCF" w:rsidP="000529D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5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0529D5" w:rsidRPr="00CA5C26" w:rsidRDefault="000529D5" w:rsidP="000529D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Energy metabolism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D96929" w:rsidRPr="00073DA1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>ATP synth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>γ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ubunit</w:t>
            </w: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87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ADC33136</w:t>
            </w:r>
          </w:p>
        </w:tc>
        <w:tc>
          <w:tcPr>
            <w:tcW w:w="335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9.75</w:t>
            </w:r>
          </w:p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17</w:t>
            </w:r>
          </w:p>
        </w:tc>
        <w:tc>
          <w:tcPr>
            <w:tcW w:w="521" w:type="pct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9" name="图片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8"/>
                          <pic:cNvPicPr>
                            <a:picLocks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073DA1" w:rsidRDefault="005A5304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TP synthase ε subunit</w:t>
            </w:r>
          </w:p>
        </w:tc>
        <w:tc>
          <w:tcPr>
            <w:tcW w:w="587" w:type="pct"/>
            <w:shd w:val="clear" w:color="auto" w:fill="auto"/>
          </w:tcPr>
          <w:p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YP_002000493</w:t>
            </w:r>
          </w:p>
        </w:tc>
        <w:tc>
          <w:tcPr>
            <w:tcW w:w="335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3" w:name="OLE_LINK26"/>
            <w:bookmarkStart w:id="54" w:name="OLE_LINK27"/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bookmarkEnd w:id="53"/>
            <w:bookmarkEnd w:id="54"/>
          </w:p>
        </w:tc>
        <w:tc>
          <w:tcPr>
            <w:tcW w:w="1143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27</w:t>
            </w:r>
          </w:p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9</w:t>
            </w:r>
          </w:p>
        </w:tc>
        <w:tc>
          <w:tcPr>
            <w:tcW w:w="521" w:type="pct"/>
          </w:tcPr>
          <w:p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7" name="图片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7"/>
                          <pic:cNvPicPr>
                            <a:picLocks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073DA1" w:rsidRDefault="005E19DE" w:rsidP="005A53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5" w:name="OLE_LINK60"/>
            <w:bookmarkStart w:id="56" w:name="OLE_LINK61"/>
            <w:r w:rsidRPr="003A021E">
              <w:rPr>
                <w:rFonts w:ascii="Times New Roman" w:hAnsi="Times New Roman"/>
                <w:kern w:val="0"/>
                <w:sz w:val="14"/>
                <w:szCs w:val="14"/>
              </w:rPr>
              <w:t>ATP synthase</w:t>
            </w:r>
            <w:r w:rsidR="005A5304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="005A5304" w:rsidRPr="003A021E">
              <w:rPr>
                <w:rFonts w:ascii="Times New Roman" w:hAnsi="Times New Roman"/>
                <w:kern w:val="0"/>
                <w:sz w:val="14"/>
                <w:szCs w:val="14"/>
              </w:rPr>
              <w:t>ε</w:t>
            </w:r>
            <w:r w:rsidR="005A5304">
              <w:rPr>
                <w:rFonts w:ascii="Times New Roman" w:hAnsi="Times New Roman"/>
                <w:kern w:val="0"/>
                <w:sz w:val="14"/>
                <w:szCs w:val="14"/>
              </w:rPr>
              <w:t xml:space="preserve"> subunit</w:t>
            </w:r>
            <w:bookmarkEnd w:id="55"/>
            <w:bookmarkEnd w:id="56"/>
          </w:p>
        </w:tc>
        <w:tc>
          <w:tcPr>
            <w:tcW w:w="587" w:type="pct"/>
            <w:shd w:val="clear" w:color="auto" w:fill="auto"/>
          </w:tcPr>
          <w:p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YP_002364507</w:t>
            </w:r>
          </w:p>
        </w:tc>
        <w:tc>
          <w:tcPr>
            <w:tcW w:w="335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22</w:t>
            </w:r>
          </w:p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44</w:t>
            </w:r>
          </w:p>
        </w:tc>
        <w:tc>
          <w:tcPr>
            <w:tcW w:w="521" w:type="pct"/>
          </w:tcPr>
          <w:p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8" name="图片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8"/>
                          <pic:cNvPicPr>
                            <a:picLocks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929" w:rsidRPr="00073DA1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D3495">
              <w:rPr>
                <w:rFonts w:ascii="Times New Roman" w:hAnsi="Times New Roman"/>
                <w:kern w:val="0"/>
                <w:sz w:val="14"/>
                <w:szCs w:val="14"/>
              </w:rPr>
              <w:t>ATP synthase CF0 B subunit</w:t>
            </w:r>
          </w:p>
        </w:tc>
        <w:tc>
          <w:tcPr>
            <w:tcW w:w="587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7" w:name="OLE_LINK5"/>
            <w:bookmarkStart w:id="58" w:name="OLE_LINK6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A1EA04</w:t>
            </w:r>
            <w:bookmarkEnd w:id="57"/>
            <w:bookmarkEnd w:id="58"/>
          </w:p>
        </w:tc>
        <w:tc>
          <w:tcPr>
            <w:tcW w:w="335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9" w:name="OLE_LINK24"/>
            <w:bookmarkStart w:id="60" w:name="OLE_LINK25"/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bookmarkEnd w:id="59"/>
            <w:bookmarkEnd w:id="60"/>
          </w:p>
        </w:tc>
        <w:tc>
          <w:tcPr>
            <w:tcW w:w="1143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35</w:t>
            </w:r>
          </w:p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7</w:t>
            </w:r>
          </w:p>
        </w:tc>
        <w:tc>
          <w:tcPr>
            <w:tcW w:w="521" w:type="pct"/>
          </w:tcPr>
          <w:p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46" name="图片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7"/>
                          <pic:cNvPicPr>
                            <a:picLocks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5E19DE" w:rsidRPr="00CA5C26" w:rsidRDefault="005E19DE" w:rsidP="005E19DE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D364F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ther metabolisms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14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5E19DE" w:rsidRPr="00073DA1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5E19DE" w:rsidRPr="0043377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FF0000"/>
                <w:kern w:val="0"/>
                <w:sz w:val="14"/>
                <w:szCs w:val="14"/>
                <w:highlight w:val="yellow"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Chlorophyll metabolism (8)</w:t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edicted protein, protoporphyrinogen oxid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(PPOX)*</w:t>
            </w:r>
          </w:p>
        </w:tc>
        <w:tc>
          <w:tcPr>
            <w:tcW w:w="587" w:type="pct"/>
            <w:shd w:val="clear" w:color="auto" w:fill="auto"/>
          </w:tcPr>
          <w:p w:rsidR="005E19DE" w:rsidRPr="00B2546F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K02106</w:t>
            </w:r>
          </w:p>
        </w:tc>
        <w:tc>
          <w:tcPr>
            <w:tcW w:w="335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B2546F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atalyzes the formation of protoporphyrin IX</w:t>
            </w:r>
          </w:p>
        </w:tc>
        <w:tc>
          <w:tcPr>
            <w:tcW w:w="448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6.20</w:t>
            </w:r>
          </w:p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4</w:t>
            </w:r>
          </w:p>
        </w:tc>
        <w:tc>
          <w:tcPr>
            <w:tcW w:w="521" w:type="pct"/>
          </w:tcPr>
          <w:p w:rsidR="005E19DE" w:rsidRPr="00B2546F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0" name="图片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9"/>
                          <pic:cNvPicPr>
                            <a:picLocks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edicted protein, magnesium-protoporphyrin O-methyltransferase (MgMT)*</w:t>
            </w:r>
          </w:p>
        </w:tc>
        <w:tc>
          <w:tcPr>
            <w:tcW w:w="587" w:type="pct"/>
            <w:shd w:val="clear" w:color="auto" w:fill="auto"/>
          </w:tcPr>
          <w:p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J92664</w:t>
            </w:r>
          </w:p>
        </w:tc>
        <w:tc>
          <w:tcPr>
            <w:tcW w:w="335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073DA1" w:rsidRDefault="00762FD9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atalyzes the transfer of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methyl group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to 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Mg-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ro IX</w:t>
            </w:r>
          </w:p>
        </w:tc>
        <w:tc>
          <w:tcPr>
            <w:tcW w:w="448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4.74</w:t>
            </w:r>
          </w:p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73</w:t>
            </w:r>
          </w:p>
        </w:tc>
        <w:tc>
          <w:tcPr>
            <w:tcW w:w="521" w:type="pct"/>
          </w:tcPr>
          <w:p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1" name="图片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/>
                          <pic:cNvPicPr>
                            <a:picLocks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edicted protein, magnesium-protoporphyrin IX monomethyl ester [oxidative] cyclase (MgCy)*</w:t>
            </w:r>
          </w:p>
        </w:tc>
        <w:tc>
          <w:tcPr>
            <w:tcW w:w="587" w:type="pct"/>
            <w:shd w:val="clear" w:color="auto" w:fill="auto"/>
          </w:tcPr>
          <w:p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J96823</w:t>
            </w:r>
          </w:p>
        </w:tc>
        <w:tc>
          <w:tcPr>
            <w:tcW w:w="335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073DA1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rmation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of protochlorophyllide</w:t>
            </w:r>
          </w:p>
        </w:tc>
        <w:tc>
          <w:tcPr>
            <w:tcW w:w="448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8.16</w:t>
            </w:r>
          </w:p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6</w:t>
            </w:r>
          </w:p>
        </w:tc>
        <w:tc>
          <w:tcPr>
            <w:tcW w:w="521" w:type="pct"/>
          </w:tcPr>
          <w:p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2" name="图片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8"/>
                          <pic:cNvPicPr>
                            <a:picLocks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Magnesium-protoporphyrin IX monomethyl ester [oxidative] cyclase (MgCy)</w:t>
            </w:r>
          </w:p>
        </w:tc>
        <w:tc>
          <w:tcPr>
            <w:tcW w:w="587" w:type="pct"/>
            <w:shd w:val="clear" w:color="auto" w:fill="auto"/>
          </w:tcPr>
          <w:p w:rsidR="005E19DE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AAW66004</w:t>
            </w:r>
          </w:p>
        </w:tc>
        <w:tc>
          <w:tcPr>
            <w:tcW w:w="335" w:type="pct"/>
            <w:shd w:val="clear" w:color="auto" w:fill="auto"/>
          </w:tcPr>
          <w:p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rmation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of protochlorophyllide</w:t>
            </w:r>
          </w:p>
        </w:tc>
        <w:tc>
          <w:tcPr>
            <w:tcW w:w="448" w:type="pct"/>
            <w:shd w:val="clear" w:color="auto" w:fill="auto"/>
          </w:tcPr>
          <w:p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7.91</w:t>
            </w:r>
          </w:p>
          <w:p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8</w:t>
            </w:r>
          </w:p>
        </w:tc>
        <w:tc>
          <w:tcPr>
            <w:tcW w:w="521" w:type="pct"/>
          </w:tcPr>
          <w:p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3" name="图片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8"/>
                          <pic:cNvPicPr>
                            <a:picLocks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Unknown protein, containing Ycf54 domain (YCF54)*</w:t>
            </w:r>
          </w:p>
        </w:tc>
        <w:tc>
          <w:tcPr>
            <w:tcW w:w="587" w:type="pct"/>
            <w:shd w:val="clear" w:color="auto" w:fill="auto"/>
          </w:tcPr>
          <w:p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91312</w:t>
            </w:r>
          </w:p>
        </w:tc>
        <w:tc>
          <w:tcPr>
            <w:tcW w:w="335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B2546F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W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orked as one of the components of MgCy</w:t>
            </w:r>
          </w:p>
        </w:tc>
        <w:tc>
          <w:tcPr>
            <w:tcW w:w="448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23.93</w:t>
            </w:r>
          </w:p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7.76</w:t>
            </w:r>
          </w:p>
        </w:tc>
        <w:tc>
          <w:tcPr>
            <w:tcW w:w="521" w:type="pct"/>
          </w:tcPr>
          <w:p w:rsidR="005E19DE" w:rsidRPr="00B2546F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4" name="图片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9"/>
                          <pic:cNvPicPr>
                            <a:picLocks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61" w:name="OLE_LINK1783"/>
            <w:bookmarkStart w:id="62" w:name="OLE_LINK1784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Geranylgeranyl diphosphate reduct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(GGDR</w:t>
            </w:r>
            <w:bookmarkEnd w:id="61"/>
            <w:bookmarkEnd w:id="62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AAZ67145</w:t>
            </w:r>
          </w:p>
        </w:tc>
        <w:tc>
          <w:tcPr>
            <w:tcW w:w="335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B2546F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atalyze the 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f GGPP to</w:t>
            </w:r>
            <w:r w:rsidR="00F201E7">
              <w:t xml:space="preserve"> </w:t>
            </w:r>
            <w:r w:rsidR="00F201E7" w:rsidRPr="00F201E7">
              <w:rPr>
                <w:rFonts w:ascii="Times New Roman" w:hAnsi="Times New Roman"/>
                <w:kern w:val="0"/>
                <w:sz w:val="14"/>
                <w:szCs w:val="14"/>
              </w:rPr>
              <w:t>Phytyl-PP</w:t>
            </w:r>
          </w:p>
        </w:tc>
        <w:tc>
          <w:tcPr>
            <w:tcW w:w="448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0.57</w:t>
            </w:r>
          </w:p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6</w:t>
            </w:r>
          </w:p>
        </w:tc>
        <w:tc>
          <w:tcPr>
            <w:tcW w:w="521" w:type="pct"/>
          </w:tcPr>
          <w:p w:rsidR="005E19DE" w:rsidRPr="00FB31F5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5" name="图片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0"/>
                          <pic:cNvPicPr>
                            <a:picLocks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Predicted protein, geranylgeranyl diphosphate reduct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(GGDR)*</w:t>
            </w:r>
          </w:p>
        </w:tc>
        <w:tc>
          <w:tcPr>
            <w:tcW w:w="587" w:type="pct"/>
            <w:shd w:val="clear" w:color="auto" w:fill="auto"/>
          </w:tcPr>
          <w:p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K04705</w:t>
            </w:r>
          </w:p>
        </w:tc>
        <w:tc>
          <w:tcPr>
            <w:tcW w:w="335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B2546F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atalyze the 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f GGPP to</w:t>
            </w:r>
            <w:r>
              <w:t xml:space="preserve"> </w:t>
            </w:r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Phytyl-PP</w:t>
            </w:r>
          </w:p>
        </w:tc>
        <w:tc>
          <w:tcPr>
            <w:tcW w:w="448" w:type="pct"/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0.67</w:t>
            </w:r>
          </w:p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1</w:t>
            </w:r>
          </w:p>
        </w:tc>
        <w:tc>
          <w:tcPr>
            <w:tcW w:w="521" w:type="pct"/>
          </w:tcPr>
          <w:p w:rsidR="005E19DE" w:rsidRPr="00FB31F5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6" name="图片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5"/>
                          <pic:cNvPicPr>
                            <a:picLocks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63" w:name="OLE_LINK1785"/>
            <w:bookmarkStart w:id="64" w:name="OLE_LINK1786"/>
            <w:r>
              <w:rPr>
                <w:rFonts w:ascii="Times New Roman" w:hAnsi="Times New Roman"/>
                <w:kern w:val="0"/>
                <w:sz w:val="14"/>
                <w:szCs w:val="14"/>
              </w:rPr>
              <w:t>light harvesting-like protein 3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 xml:space="preserve"> (LIL3)</w:t>
            </w:r>
            <w:bookmarkEnd w:id="63"/>
            <w:bookmarkEnd w:id="64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587" w:type="pct"/>
            <w:shd w:val="clear" w:color="auto" w:fill="auto"/>
          </w:tcPr>
          <w:p w:rsidR="005E19DE" w:rsidRPr="00073DA1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88054</w:t>
            </w:r>
          </w:p>
        </w:tc>
        <w:tc>
          <w:tcPr>
            <w:tcW w:w="335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5E19DE" w:rsidRPr="00073DA1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tabilizing GGDR</w:t>
            </w:r>
          </w:p>
        </w:tc>
        <w:tc>
          <w:tcPr>
            <w:tcW w:w="448" w:type="pct"/>
            <w:shd w:val="clear" w:color="auto" w:fill="auto"/>
          </w:tcPr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41</w:t>
            </w:r>
          </w:p>
          <w:p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43</w:t>
            </w:r>
          </w:p>
        </w:tc>
        <w:tc>
          <w:tcPr>
            <w:tcW w:w="521" w:type="pct"/>
          </w:tcPr>
          <w:p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7" name="图片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1"/>
                          <pic:cNvPicPr>
                            <a:picLocks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:rsidTr="002B7909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5E19DE" w:rsidRPr="0043377F" w:rsidRDefault="005E19DE" w:rsidP="00813027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Nucleotide metabolism (1)</w:t>
            </w:r>
          </w:p>
        </w:tc>
      </w:tr>
      <w:tr w:rsidR="005E19DE" w:rsidRPr="00B2546F" w:rsidTr="00FF213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Predicted protein, nucleoside diphosphate kinase (NDPK)*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:rsidR="005E19DE" w:rsidRPr="00D364FC" w:rsidRDefault="002A770E" w:rsidP="00364A00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87594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, Cyt</w:t>
            </w:r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:rsidR="005E19DE" w:rsidRPr="00B2546F" w:rsidRDefault="00A365A8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365A8">
              <w:rPr>
                <w:rFonts w:ascii="Times New Roman" w:hAnsi="Times New Roman"/>
                <w:kern w:val="0"/>
                <w:sz w:val="14"/>
                <w:szCs w:val="14"/>
              </w:rPr>
              <w:t xml:space="preserve">Catalyzes the production of (d)NTPs; </w:t>
            </w:r>
            <w:bookmarkStart w:id="65" w:name="OLE_LINK1618"/>
            <w:bookmarkStart w:id="66" w:name="OLE_LINK1619"/>
            <w:r w:rsidRPr="00A365A8">
              <w:rPr>
                <w:rFonts w:ascii="Times New Roman" w:hAnsi="Times New Roman"/>
                <w:kern w:val="0"/>
                <w:sz w:val="14"/>
                <w:szCs w:val="14"/>
              </w:rPr>
              <w:t>Oxidative stress response</w:t>
            </w:r>
            <w:bookmarkEnd w:id="65"/>
            <w:bookmarkEnd w:id="66"/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</w:tcPr>
          <w:p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26.54</w:t>
            </w:r>
          </w:p>
          <w:p w:rsidR="005E19DE" w:rsidRPr="00D364FC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12</w:t>
            </w:r>
          </w:p>
        </w:tc>
        <w:tc>
          <w:tcPr>
            <w:tcW w:w="521" w:type="pct"/>
            <w:tcBorders>
              <w:bottom w:val="single" w:sz="8" w:space="0" w:color="auto"/>
            </w:tcBorders>
          </w:tcPr>
          <w:p w:rsidR="005E19DE" w:rsidRPr="00B2546F" w:rsidRDefault="00B11CCF" w:rsidP="005E19DE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8" name="图片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8"/>
                          <pic:cNvPicPr>
                            <a:picLocks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245DF" w:rsidRDefault="00F245DF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</w:p>
    <w:p w:rsidR="002B7909" w:rsidRDefault="002B7909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</w:p>
    <w:p w:rsidR="00C10826" w:rsidRPr="006B413F" w:rsidRDefault="00232A9B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lastRenderedPageBreak/>
        <w:t>Table S</w:t>
      </w:r>
      <w:r w:rsidR="00C9134A">
        <w:rPr>
          <w:rFonts w:ascii="Times New Roman" w:hAnsi="Times New Roman"/>
          <w:sz w:val="18"/>
          <w:szCs w:val="18"/>
        </w:rPr>
        <w:t>6</w:t>
      </w:r>
      <w:r w:rsidR="00C71526" w:rsidRPr="006B413F">
        <w:rPr>
          <w:rFonts w:ascii="Times New Roman" w:hAnsi="Times New Roman"/>
          <w:sz w:val="18"/>
          <w:szCs w:val="18"/>
        </w:rPr>
        <w:t xml:space="preserve">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3"/>
        <w:gridCol w:w="995"/>
        <w:gridCol w:w="568"/>
        <w:gridCol w:w="1938"/>
        <w:gridCol w:w="761"/>
        <w:gridCol w:w="882"/>
      </w:tblGrid>
      <w:tr w:rsidR="00E539C7" w:rsidRPr="00B2546F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a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60103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60103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  <w:r w:rsidRPr="00601035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601035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b</w:t>
            </w:r>
            <w:r w:rsidRPr="00601035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3B02BD" w:rsidRDefault="00486DE0" w:rsidP="00454B6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="00CA5D69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 w:rsidRPr="003B02BD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D53161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="00D5316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kD)/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539C7" w:rsidRPr="00B2546F" w:rsidRDefault="007C7189" w:rsidP="00E539C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bookmarkStart w:id="67" w:name="OLE_LINK45"/>
            <w:bookmarkStart w:id="68" w:name="OLE_LINK46"/>
            <w:r w:rsidRPr="007C7189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A</w:t>
            </w:r>
            <w:r w:rsidR="00E539C7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="00E539C7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  <w:bookmarkEnd w:id="67"/>
            <w:bookmarkEnd w:id="68"/>
          </w:p>
        </w:tc>
      </w:tr>
      <w:tr w:rsidR="002B7909" w:rsidRPr="00B2546F" w:rsidTr="00893616">
        <w:trPr>
          <w:trHeight w:hRule="exact" w:val="1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2B7909" w:rsidRPr="0043377F" w:rsidRDefault="002B7909" w:rsidP="0043377F">
            <w:pPr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Amino acid metabolism (3)</w:t>
            </w:r>
          </w:p>
        </w:tc>
      </w:tr>
      <w:tr w:rsidR="00F245DF" w:rsidRPr="00B2546F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Plastidic glutamine synthetase (</w:t>
            </w:r>
            <w:bookmarkStart w:id="69" w:name="OLE_LINK1644"/>
            <w:bookmarkStart w:id="70" w:name="OLE_LINK1645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GS</w:t>
            </w:r>
            <w:bookmarkEnd w:id="69"/>
            <w:bookmarkEnd w:id="70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F245DF" w:rsidRPr="00B2546F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D12059</w:t>
            </w:r>
          </w:p>
        </w:tc>
        <w:tc>
          <w:tcPr>
            <w:tcW w:w="335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</w:t>
            </w:r>
            <w:bookmarkStart w:id="71" w:name="OLE_LINK1647"/>
            <w:bookmarkStart w:id="72" w:name="OLE_LINK1648"/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>glutamate and NH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4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+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 to form glutamine</w:t>
            </w:r>
            <w:bookmarkEnd w:id="71"/>
            <w:bookmarkEnd w:id="72"/>
          </w:p>
        </w:tc>
        <w:tc>
          <w:tcPr>
            <w:tcW w:w="449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6.69</w:t>
            </w:r>
          </w:p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21</w:t>
            </w:r>
          </w:p>
        </w:tc>
        <w:tc>
          <w:tcPr>
            <w:tcW w:w="520" w:type="pct"/>
          </w:tcPr>
          <w:p w:rsidR="00F245DF" w:rsidRPr="00B2546F" w:rsidRDefault="00F245DF" w:rsidP="0043377F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59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5DF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73" w:name="_Hlk457225023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>Unnamed protein product, glutamine synthetase, chloroplastic (GS)*</w:t>
            </w:r>
          </w:p>
        </w:tc>
        <w:tc>
          <w:tcPr>
            <w:tcW w:w="587" w:type="pct"/>
            <w:shd w:val="clear" w:color="auto" w:fill="auto"/>
          </w:tcPr>
          <w:p w:rsidR="00F245DF" w:rsidRPr="00B2546F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CBN69844</w:t>
            </w:r>
          </w:p>
        </w:tc>
        <w:tc>
          <w:tcPr>
            <w:tcW w:w="335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>atalyzes glutamate and NH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4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+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 to form glutamine</w:t>
            </w:r>
          </w:p>
        </w:tc>
        <w:tc>
          <w:tcPr>
            <w:tcW w:w="449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6.77</w:t>
            </w:r>
          </w:p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21</w:t>
            </w:r>
          </w:p>
        </w:tc>
        <w:tc>
          <w:tcPr>
            <w:tcW w:w="520" w:type="pct"/>
          </w:tcPr>
          <w:p w:rsidR="00F245DF" w:rsidRPr="00CA5C26" w:rsidRDefault="00F245DF" w:rsidP="0043377F">
            <w:pPr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07" name="图片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0"/>
                          <pic:cNvPicPr>
                            <a:picLocks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73"/>
      <w:tr w:rsidR="00F245DF" w:rsidRPr="00B2546F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245DF" w:rsidRPr="00703F5C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Phosphoserine aminotransferase (PSAT)</w:t>
            </w:r>
          </w:p>
        </w:tc>
        <w:tc>
          <w:tcPr>
            <w:tcW w:w="587" w:type="pct"/>
            <w:shd w:val="clear" w:color="auto" w:fill="auto"/>
          </w:tcPr>
          <w:p w:rsidR="00F245DF" w:rsidRPr="00073DA1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N06833</w:t>
            </w:r>
          </w:p>
        </w:tc>
        <w:tc>
          <w:tcPr>
            <w:tcW w:w="335" w:type="pct"/>
            <w:shd w:val="clear" w:color="auto" w:fill="auto"/>
          </w:tcPr>
          <w:p w:rsidR="00F245DF" w:rsidRPr="00073DA1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245DF" w:rsidRPr="00703F5C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I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nvolved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in the formation of serine</w:t>
            </w:r>
          </w:p>
        </w:tc>
        <w:tc>
          <w:tcPr>
            <w:tcW w:w="449" w:type="pct"/>
            <w:shd w:val="clear" w:color="auto" w:fill="auto"/>
          </w:tcPr>
          <w:p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4.93</w:t>
            </w:r>
          </w:p>
          <w:p w:rsidR="00F245DF" w:rsidRPr="00073DA1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8.52</w:t>
            </w:r>
          </w:p>
        </w:tc>
        <w:tc>
          <w:tcPr>
            <w:tcW w:w="520" w:type="pct"/>
          </w:tcPr>
          <w:p w:rsidR="00F245DF" w:rsidRPr="004C281A" w:rsidRDefault="00F245DF" w:rsidP="0043377F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1" name="图片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9"/>
                          <pic:cNvPicPr>
                            <a:picLocks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B2546F" w:rsidTr="009A0193">
        <w:trPr>
          <w:trHeight w:val="2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0D119D" w:rsidRPr="0043377F" w:rsidRDefault="000D119D" w:rsidP="009A0193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Tocopherol metabolism (2)</w:t>
            </w:r>
          </w:p>
        </w:tc>
      </w:tr>
      <w:tr w:rsidR="000D119D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703F5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12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 activator of bc1 complex kinase and similar protein domain </w:t>
            </w:r>
            <w:bookmarkStart w:id="74" w:name="OLE_LINK163"/>
            <w:bookmarkStart w:id="75" w:name="OLE_LINK164"/>
            <w:r>
              <w:rPr>
                <w:rFonts w:ascii="Times New Roman" w:hAnsi="Times New Roman"/>
                <w:kern w:val="0"/>
                <w:sz w:val="14"/>
                <w:szCs w:val="14"/>
              </w:rPr>
              <w:t>(ABC1K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  <w:bookmarkEnd w:id="74"/>
            <w:bookmarkEnd w:id="75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0D25A1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K08115</w:t>
            </w:r>
          </w:p>
        </w:tc>
        <w:tc>
          <w:tcPr>
            <w:tcW w:w="335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ed </w:t>
            </w:r>
            <w:r w:rsidRPr="00704696">
              <w:rPr>
                <w:rFonts w:ascii="Times New Roman" w:hAnsi="Times New Roman"/>
                <w:kern w:val="0"/>
                <w:sz w:val="14"/>
                <w:szCs w:val="14"/>
              </w:rPr>
              <w:t>tocopherol cyc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8.47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7</w:t>
            </w:r>
          </w:p>
        </w:tc>
        <w:tc>
          <w:tcPr>
            <w:tcW w:w="520" w:type="pct"/>
          </w:tcPr>
          <w:p w:rsidR="000D119D" w:rsidRPr="00FB31F5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2" name="图片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/>
                          <pic:cNvPicPr>
                            <a:picLocks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Os11g0216300, containing cd0512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 activator of bc1 complex kinases and sim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ilar protein domain (ABC1K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NP_001067509</w:t>
            </w:r>
          </w:p>
        </w:tc>
        <w:tc>
          <w:tcPr>
            <w:tcW w:w="335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704696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ed </w:t>
            </w:r>
            <w:r w:rsidRPr="00704696">
              <w:rPr>
                <w:rFonts w:ascii="Times New Roman" w:hAnsi="Times New Roman"/>
                <w:kern w:val="0"/>
                <w:sz w:val="14"/>
                <w:szCs w:val="14"/>
              </w:rPr>
              <w:t>tocopherol cyc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82.89</w:t>
            </w:r>
          </w:p>
          <w:p w:rsidR="00704696" w:rsidRPr="00AF17C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7.6</w:t>
            </w:r>
          </w:p>
        </w:tc>
        <w:tc>
          <w:tcPr>
            <w:tcW w:w="520" w:type="pct"/>
          </w:tcPr>
          <w:p w:rsidR="00704696" w:rsidRPr="004C281A" w:rsidRDefault="00B11CCF" w:rsidP="00704696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3" name="图片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1"/>
                          <pic:cNvPicPr>
                            <a:picLocks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98382F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704696" w:rsidRPr="00925C4A" w:rsidRDefault="00704696" w:rsidP="0070469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Stress and defense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Thioredoxin peroxidase (TPx)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C78473</w:t>
            </w:r>
          </w:p>
        </w:tc>
        <w:tc>
          <w:tcPr>
            <w:tcW w:w="335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376D2D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76D2D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13</w:t>
            </w:r>
          </w:p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3</w:t>
            </w:r>
          </w:p>
        </w:tc>
        <w:tc>
          <w:tcPr>
            <w:tcW w:w="520" w:type="pct"/>
          </w:tcPr>
          <w:p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4" name="图片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6"/>
                          <pic:cNvPicPr>
                            <a:picLocks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edicted protein, 2-Cys peroxiredoxin BAS1, chloroplastic-like (Prx)*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8505</w:t>
            </w:r>
          </w:p>
        </w:tc>
        <w:tc>
          <w:tcPr>
            <w:tcW w:w="335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376D2D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76D2D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23</w:t>
            </w:r>
          </w:p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3</w:t>
            </w:r>
          </w:p>
        </w:tc>
        <w:tc>
          <w:tcPr>
            <w:tcW w:w="520" w:type="pct"/>
          </w:tcPr>
          <w:p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5" name="图片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4"/>
                          <pic:cNvPicPr>
                            <a:picLocks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2879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L-ascorbate peroxidase domain (APX)*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7776</w:t>
            </w:r>
          </w:p>
        </w:tc>
        <w:tc>
          <w:tcPr>
            <w:tcW w:w="335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7.45</w:t>
            </w:r>
          </w:p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57</w:t>
            </w:r>
          </w:p>
        </w:tc>
        <w:tc>
          <w:tcPr>
            <w:tcW w:w="520" w:type="pct"/>
          </w:tcPr>
          <w:p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6" name="图片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6"/>
                          <pic:cNvPicPr>
                            <a:picLocks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82103">
              <w:rPr>
                <w:rFonts w:ascii="Times New Roman" w:hAnsi="Times New Roman"/>
                <w:kern w:val="0"/>
                <w:sz w:val="14"/>
                <w:szCs w:val="14"/>
              </w:rPr>
              <w:t>Chloroplast glutathione reductase (GR)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Q53155</w:t>
            </w:r>
          </w:p>
        </w:tc>
        <w:tc>
          <w:tcPr>
            <w:tcW w:w="335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, Mit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50.61</w:t>
            </w:r>
          </w:p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6.17</w:t>
            </w:r>
          </w:p>
        </w:tc>
        <w:tc>
          <w:tcPr>
            <w:tcW w:w="520" w:type="pct"/>
          </w:tcPr>
          <w:p w:rsidR="00704696" w:rsidRPr="004C281A" w:rsidRDefault="00B11CCF" w:rsidP="00704696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7" name="图片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7"/>
                          <pic:cNvPicPr>
                            <a:picLocks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304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glutathione S-transferase, N-terminal domain (GST)*</w:t>
            </w:r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9765</w:t>
            </w:r>
          </w:p>
        </w:tc>
        <w:tc>
          <w:tcPr>
            <w:tcW w:w="335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, Cyt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36.41</w:t>
            </w:r>
          </w:p>
          <w:p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8.98</w:t>
            </w:r>
          </w:p>
        </w:tc>
        <w:tc>
          <w:tcPr>
            <w:tcW w:w="520" w:type="pct"/>
          </w:tcPr>
          <w:p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8" name="图片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7"/>
                          <pic:cNvPicPr>
                            <a:picLocks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FC228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76" w:name="OLE_LINK31"/>
            <w:bookmarkStart w:id="77" w:name="OLE_LINK32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Chloroplast lipocalin (CHL)</w:t>
            </w:r>
            <w:bookmarkEnd w:id="76"/>
            <w:bookmarkEnd w:id="77"/>
          </w:p>
        </w:tc>
        <w:tc>
          <w:tcPr>
            <w:tcW w:w="587" w:type="pct"/>
            <w:shd w:val="clear" w:color="auto" w:fill="auto"/>
          </w:tcPr>
          <w:p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B02408</w:t>
            </w:r>
          </w:p>
        </w:tc>
        <w:tc>
          <w:tcPr>
            <w:tcW w:w="335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04696" w:rsidRPr="00073DA1" w:rsidRDefault="008639FF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8639FF">
              <w:rPr>
                <w:rFonts w:ascii="Times New Roman" w:hAnsi="Times New Roman"/>
                <w:kern w:val="0"/>
                <w:sz w:val="14"/>
                <w:szCs w:val="14"/>
              </w:rPr>
              <w:t>revent lipid peroxidation</w:t>
            </w:r>
          </w:p>
        </w:tc>
        <w:tc>
          <w:tcPr>
            <w:tcW w:w="449" w:type="pct"/>
            <w:shd w:val="clear" w:color="auto" w:fill="auto"/>
          </w:tcPr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6.85</w:t>
            </w:r>
          </w:p>
          <w:p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0" w:type="pct"/>
          </w:tcPr>
          <w:p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69" name="图片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9"/>
                          <pic:cNvPicPr>
                            <a:picLocks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D83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5D7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7g015170, acclimation of photosynthesis to  environment 1 (APE1)*</w:t>
            </w:r>
          </w:p>
        </w:tc>
        <w:tc>
          <w:tcPr>
            <w:tcW w:w="587" w:type="pct"/>
            <w:shd w:val="clear" w:color="auto" w:fill="auto"/>
          </w:tcPr>
          <w:p w:rsidR="00F81D83" w:rsidRPr="00073DA1" w:rsidRDefault="000D25A1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445398</w:t>
            </w:r>
          </w:p>
        </w:tc>
        <w:tc>
          <w:tcPr>
            <w:tcW w:w="335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PSII light energy balance</w:t>
            </w:r>
          </w:p>
        </w:tc>
        <w:tc>
          <w:tcPr>
            <w:tcW w:w="449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00</w:t>
            </w:r>
          </w:p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91</w:t>
            </w:r>
          </w:p>
        </w:tc>
        <w:tc>
          <w:tcPr>
            <w:tcW w:w="520" w:type="pct"/>
          </w:tcPr>
          <w:p w:rsidR="00F81D83" w:rsidRPr="00073DA1" w:rsidRDefault="00B11CCF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0" name="图片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9"/>
                          <pic:cNvPicPr>
                            <a:picLocks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D83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5D7">
              <w:rPr>
                <w:rFonts w:ascii="Times New Roman" w:hAnsi="Times New Roman"/>
                <w:kern w:val="0"/>
                <w:sz w:val="14"/>
                <w:szCs w:val="14"/>
              </w:rPr>
              <w:t>Light-induced protein 1-like (LIP)</w:t>
            </w:r>
          </w:p>
        </w:tc>
        <w:tc>
          <w:tcPr>
            <w:tcW w:w="587" w:type="pct"/>
            <w:shd w:val="clear" w:color="auto" w:fill="auto"/>
          </w:tcPr>
          <w:p w:rsidR="00F81D83" w:rsidRPr="00073DA1" w:rsidRDefault="000D25A1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A61130</w:t>
            </w:r>
          </w:p>
        </w:tc>
        <w:tc>
          <w:tcPr>
            <w:tcW w:w="335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tress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response</w:t>
            </w:r>
          </w:p>
        </w:tc>
        <w:tc>
          <w:tcPr>
            <w:tcW w:w="449" w:type="pct"/>
            <w:shd w:val="clear" w:color="auto" w:fill="auto"/>
          </w:tcPr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4.15</w:t>
            </w:r>
          </w:p>
          <w:p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54</w:t>
            </w:r>
          </w:p>
        </w:tc>
        <w:tc>
          <w:tcPr>
            <w:tcW w:w="520" w:type="pct"/>
          </w:tcPr>
          <w:p w:rsidR="00F81D83" w:rsidRPr="00073DA1" w:rsidRDefault="00B11CCF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1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:rsidTr="0098382F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704696" w:rsidRPr="004C281A" w:rsidRDefault="00704696" w:rsidP="0070469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embrane and transport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ing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35613E" w:rsidRPr="00073DA1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Actin</w:t>
            </w:r>
          </w:p>
        </w:tc>
        <w:tc>
          <w:tcPr>
            <w:tcW w:w="587" w:type="pct"/>
            <w:shd w:val="clear" w:color="auto" w:fill="auto"/>
          </w:tcPr>
          <w:p w:rsidR="0035613E" w:rsidRPr="00703F5C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W78915</w:t>
            </w:r>
          </w:p>
        </w:tc>
        <w:tc>
          <w:tcPr>
            <w:tcW w:w="335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>Chloroplast movement</w:t>
            </w:r>
          </w:p>
        </w:tc>
        <w:tc>
          <w:tcPr>
            <w:tcW w:w="449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41.73</w:t>
            </w:r>
          </w:p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5.23</w:t>
            </w:r>
          </w:p>
        </w:tc>
        <w:tc>
          <w:tcPr>
            <w:tcW w:w="520" w:type="pct"/>
          </w:tcPr>
          <w:p w:rsidR="0035613E" w:rsidRPr="00703F5C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703F5C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2" name="图片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"/>
                          <pic:cNvPicPr>
                            <a:picLocks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Hypothetical protein OsJ_16821, actin*</w:t>
            </w:r>
          </w:p>
        </w:tc>
        <w:tc>
          <w:tcPr>
            <w:tcW w:w="587" w:type="pct"/>
            <w:shd w:val="clear" w:color="auto" w:fill="auto"/>
          </w:tcPr>
          <w:p w:rsidR="0035613E" w:rsidRPr="00703F5C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EEE62039</w:t>
            </w:r>
          </w:p>
        </w:tc>
        <w:tc>
          <w:tcPr>
            <w:tcW w:w="335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>Chloroplast movement</w:t>
            </w:r>
          </w:p>
        </w:tc>
        <w:tc>
          <w:tcPr>
            <w:tcW w:w="449" w:type="pct"/>
            <w:shd w:val="clear" w:color="auto" w:fill="auto"/>
          </w:tcPr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42.93</w:t>
            </w:r>
          </w:p>
          <w:p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5.24</w:t>
            </w:r>
          </w:p>
        </w:tc>
        <w:tc>
          <w:tcPr>
            <w:tcW w:w="520" w:type="pct"/>
          </w:tcPr>
          <w:p w:rsidR="0035613E" w:rsidRPr="00703F5C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703F5C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3" name="图片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6"/>
                          <pic:cNvPicPr>
                            <a:picLocks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75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 xml:space="preserve"> plastid-lipid-associated prote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(PAP)*</w:t>
            </w:r>
          </w:p>
        </w:tc>
        <w:tc>
          <w:tcPr>
            <w:tcW w:w="587" w:type="pct"/>
            <w:shd w:val="clear" w:color="auto" w:fill="auto"/>
          </w:tcPr>
          <w:p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8297</w:t>
            </w:r>
          </w:p>
        </w:tc>
        <w:tc>
          <w:tcPr>
            <w:tcW w:w="335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Protect thylakoid membrane from oxidative damage</w:t>
            </w:r>
          </w:p>
        </w:tc>
        <w:tc>
          <w:tcPr>
            <w:tcW w:w="449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3.22</w:t>
            </w:r>
          </w:p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84</w:t>
            </w:r>
          </w:p>
        </w:tc>
        <w:tc>
          <w:tcPr>
            <w:tcW w:w="520" w:type="pct"/>
          </w:tcPr>
          <w:p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4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75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 xml:space="preserve"> plastid-lipid-associated protein doma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(PAP)*</w:t>
            </w:r>
          </w:p>
        </w:tc>
        <w:tc>
          <w:tcPr>
            <w:tcW w:w="587" w:type="pct"/>
            <w:shd w:val="clear" w:color="auto" w:fill="auto"/>
          </w:tcPr>
          <w:p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6880</w:t>
            </w:r>
          </w:p>
        </w:tc>
        <w:tc>
          <w:tcPr>
            <w:tcW w:w="335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Protect thylakoid membrane from oxidative damage</w:t>
            </w:r>
          </w:p>
        </w:tc>
        <w:tc>
          <w:tcPr>
            <w:tcW w:w="449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2.67</w:t>
            </w:r>
          </w:p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66</w:t>
            </w:r>
          </w:p>
        </w:tc>
        <w:tc>
          <w:tcPr>
            <w:tcW w:w="520" w:type="pct"/>
          </w:tcPr>
          <w:p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5" name="图片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6"/>
                          <pic:cNvPicPr>
                            <a:picLocks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Unknown protein, protein curvature thylakoid 1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(CURT1A)*</w:t>
            </w:r>
          </w:p>
        </w:tc>
        <w:tc>
          <w:tcPr>
            <w:tcW w:w="587" w:type="pct"/>
            <w:shd w:val="clear" w:color="auto" w:fill="auto"/>
          </w:tcPr>
          <w:p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320843</w:t>
            </w:r>
          </w:p>
        </w:tc>
        <w:tc>
          <w:tcPr>
            <w:tcW w:w="335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B10658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 xml:space="preserve">Induce thylakoid membrane curvature </w:t>
            </w:r>
          </w:p>
        </w:tc>
        <w:tc>
          <w:tcPr>
            <w:tcW w:w="449" w:type="pct"/>
            <w:shd w:val="clear" w:color="auto" w:fill="auto"/>
          </w:tcPr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6.55</w:t>
            </w:r>
          </w:p>
          <w:p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23</w:t>
            </w:r>
          </w:p>
        </w:tc>
        <w:tc>
          <w:tcPr>
            <w:tcW w:w="520" w:type="pct"/>
          </w:tcPr>
          <w:p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6" name="图片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9"/>
                          <pic:cNvPicPr>
                            <a:picLocks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Unknown protein, protein curvature thylakoid 1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(CURT1A)*</w:t>
            </w:r>
          </w:p>
        </w:tc>
        <w:tc>
          <w:tcPr>
            <w:tcW w:w="587" w:type="pct"/>
            <w:shd w:val="clear" w:color="auto" w:fill="auto"/>
          </w:tcPr>
          <w:p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K02001</w:t>
            </w:r>
          </w:p>
        </w:tc>
        <w:tc>
          <w:tcPr>
            <w:tcW w:w="335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 xml:space="preserve">Induce thylakoid membrane curvature </w:t>
            </w:r>
          </w:p>
        </w:tc>
        <w:tc>
          <w:tcPr>
            <w:tcW w:w="449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6.88</w:t>
            </w:r>
          </w:p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53</w:t>
            </w:r>
          </w:p>
        </w:tc>
        <w:tc>
          <w:tcPr>
            <w:tcW w:w="520" w:type="pct"/>
          </w:tcPr>
          <w:p w:rsidR="00713F3E" w:rsidRPr="00073DA1" w:rsidRDefault="00B11CCF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7" name="图片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FC228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35613E" w:rsidRPr="00073DA1" w:rsidRDefault="0035613E" w:rsidP="009A719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3209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protein T</w:t>
            </w:r>
            <w:r w:rsidR="009A7199">
              <w:rPr>
                <w:rFonts w:ascii="Times New Roman" w:hAnsi="Times New Roman"/>
                <w:kern w:val="0"/>
                <w:sz w:val="14"/>
                <w:szCs w:val="14"/>
              </w:rPr>
              <w:t>i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62 doma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(T</w:t>
            </w:r>
            <w:r w:rsidR="009A7199">
              <w:rPr>
                <w:rFonts w:ascii="Times New Roman" w:hAnsi="Times New Roman"/>
                <w:kern w:val="0"/>
                <w:sz w:val="14"/>
                <w:szCs w:val="14"/>
              </w:rPr>
              <w:t>i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62)*</w:t>
            </w:r>
          </w:p>
        </w:tc>
        <w:tc>
          <w:tcPr>
            <w:tcW w:w="587" w:type="pct"/>
            <w:shd w:val="clear" w:color="auto" w:fill="auto"/>
          </w:tcPr>
          <w:p w:rsidR="0035613E" w:rsidRPr="00073DA1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7171</w:t>
            </w:r>
          </w:p>
        </w:tc>
        <w:tc>
          <w:tcPr>
            <w:tcW w:w="335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rotein translocation</w:t>
            </w:r>
          </w:p>
        </w:tc>
        <w:tc>
          <w:tcPr>
            <w:tcW w:w="449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7.23</w:t>
            </w:r>
          </w:p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18</w:t>
            </w:r>
          </w:p>
        </w:tc>
        <w:tc>
          <w:tcPr>
            <w:tcW w:w="520" w:type="pct"/>
          </w:tcPr>
          <w:p w:rsidR="0035613E" w:rsidRPr="00073DA1" w:rsidRDefault="00B11CCF" w:rsidP="008C5E0C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8" name="图片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7g007870, preprotein translocase subunit 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(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Y)*</w:t>
            </w:r>
          </w:p>
        </w:tc>
        <w:tc>
          <w:tcPr>
            <w:tcW w:w="587" w:type="pct"/>
            <w:shd w:val="clear" w:color="auto" w:fill="auto"/>
          </w:tcPr>
          <w:p w:rsidR="0035613E" w:rsidRPr="00073DA1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445291</w:t>
            </w:r>
          </w:p>
        </w:tc>
        <w:tc>
          <w:tcPr>
            <w:tcW w:w="335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rotein translocation</w:t>
            </w:r>
          </w:p>
        </w:tc>
        <w:tc>
          <w:tcPr>
            <w:tcW w:w="449" w:type="pct"/>
            <w:shd w:val="clear" w:color="auto" w:fill="auto"/>
          </w:tcPr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9.36</w:t>
            </w:r>
          </w:p>
          <w:p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74</w:t>
            </w:r>
          </w:p>
        </w:tc>
        <w:tc>
          <w:tcPr>
            <w:tcW w:w="520" w:type="pct"/>
          </w:tcPr>
          <w:p w:rsidR="0035613E" w:rsidRPr="004C281A" w:rsidRDefault="00B11CCF" w:rsidP="008C5E0C">
            <w:pPr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79" name="图片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60F" w:rsidRPr="00073DA1" w:rsidTr="0087560F">
        <w:trPr>
          <w:trHeight w:val="2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87560F" w:rsidRPr="00FB31F5" w:rsidRDefault="0087560F" w:rsidP="0087560F">
            <w:pPr>
              <w:adjustRightInd w:val="0"/>
              <w:snapToGrid w:val="0"/>
              <w:jc w:val="left"/>
              <w:rPr>
                <w:noProof/>
              </w:rPr>
            </w:pPr>
            <w:r w:rsidRPr="0087560F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Signaling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(1)</w:t>
            </w:r>
          </w:p>
        </w:tc>
      </w:tr>
      <w:tr w:rsidR="0087560F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87560F" w:rsidRPr="0087560F" w:rsidRDefault="0087560F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78" w:name="OLE_LINK125"/>
            <w:bookmarkStart w:id="79" w:name="OLE_LINK126"/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calcium sensing receptor, chloroplastic (CAS)*</w:t>
            </w:r>
            <w:bookmarkEnd w:id="78"/>
            <w:bookmarkEnd w:id="79"/>
          </w:p>
        </w:tc>
        <w:tc>
          <w:tcPr>
            <w:tcW w:w="587" w:type="pct"/>
            <w:shd w:val="clear" w:color="auto" w:fill="auto"/>
          </w:tcPr>
          <w:p w:rsidR="0087560F" w:rsidRPr="0087560F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4250</w:t>
            </w:r>
          </w:p>
        </w:tc>
        <w:tc>
          <w:tcPr>
            <w:tcW w:w="335" w:type="pct"/>
            <w:shd w:val="clear" w:color="auto" w:fill="auto"/>
          </w:tcPr>
          <w:p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87560F" w:rsidRPr="0087560F" w:rsidRDefault="0087560F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Signal transduction </w:t>
            </w:r>
          </w:p>
        </w:tc>
        <w:tc>
          <w:tcPr>
            <w:tcW w:w="449" w:type="pct"/>
            <w:shd w:val="clear" w:color="auto" w:fill="auto"/>
          </w:tcPr>
          <w:p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39.92</w:t>
            </w:r>
          </w:p>
          <w:p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0" w:type="pct"/>
          </w:tcPr>
          <w:p w:rsidR="0087560F" w:rsidRPr="0087560F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87560F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0" name="图片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6"/>
                          <pic:cNvPicPr>
                            <a:picLocks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:rsidTr="0034266E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713F3E" w:rsidRPr="004C281A" w:rsidRDefault="00713F3E" w:rsidP="00A444DE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bookmarkStart w:id="80" w:name="OLE_LINK712"/>
            <w:bookmarkStart w:id="81" w:name="OLE_LINK713"/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Gene expression, protein synthesis and </w:t>
            </w:r>
            <w:bookmarkEnd w:id="80"/>
            <w:bookmarkEnd w:id="81"/>
            <w:r w:rsidR="00A444DE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turnover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1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713F3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</w:t>
            </w:r>
            <w:bookmarkStart w:id="82" w:name="OLE_LINK1846"/>
            <w:bookmarkStart w:id="83" w:name="OLE_LINK1847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31 kDa ribonucleoprotein</w:t>
            </w:r>
            <w:bookmarkEnd w:id="82"/>
            <w:bookmarkEnd w:id="83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(RNP)*</w:t>
            </w:r>
          </w:p>
        </w:tc>
        <w:tc>
          <w:tcPr>
            <w:tcW w:w="587" w:type="pct"/>
            <w:shd w:val="clear" w:color="auto" w:fill="auto"/>
          </w:tcPr>
          <w:p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CBU92445</w:t>
            </w:r>
          </w:p>
        </w:tc>
        <w:tc>
          <w:tcPr>
            <w:tcW w:w="335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4" w:name="OLE_LINK1616"/>
            <w:bookmarkStart w:id="85" w:name="OLE_LINK1617"/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Transcription</w:t>
            </w:r>
            <w:bookmarkEnd w:id="84"/>
            <w:bookmarkEnd w:id="85"/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3.12</w:t>
            </w:r>
          </w:p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6</w:t>
            </w:r>
          </w:p>
        </w:tc>
        <w:tc>
          <w:tcPr>
            <w:tcW w:w="520" w:type="pct"/>
          </w:tcPr>
          <w:p w:rsidR="00713F3E" w:rsidRPr="00FC2287" w:rsidRDefault="00B11CCF" w:rsidP="00713F3E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1" name="图片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6"/>
                          <pic:cNvPicPr>
                            <a:picLocks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158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 xml:space="preserve"> aconitase A catalytic domain (ACO)*</w:t>
            </w:r>
          </w:p>
        </w:tc>
        <w:tc>
          <w:tcPr>
            <w:tcW w:w="587" w:type="pct"/>
            <w:shd w:val="clear" w:color="auto" w:fill="auto"/>
          </w:tcPr>
          <w:p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5661</w:t>
            </w:r>
          </w:p>
        </w:tc>
        <w:tc>
          <w:tcPr>
            <w:tcW w:w="335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13F3E" w:rsidRPr="00073DA1" w:rsidRDefault="000C3D75" w:rsidP="0087560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 w:hint="eastAsia"/>
                <w:kern w:val="0"/>
                <w:sz w:val="14"/>
                <w:szCs w:val="14"/>
              </w:rPr>
              <w:t>Transcription</w:t>
            </w:r>
          </w:p>
        </w:tc>
        <w:tc>
          <w:tcPr>
            <w:tcW w:w="449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06.92</w:t>
            </w:r>
          </w:p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9</w:t>
            </w:r>
          </w:p>
        </w:tc>
        <w:tc>
          <w:tcPr>
            <w:tcW w:w="520" w:type="pct"/>
          </w:tcPr>
          <w:p w:rsidR="00713F3E" w:rsidRPr="004C281A" w:rsidRDefault="00B11CCF" w:rsidP="00713F3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2" name="图片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4"/>
                          <pic:cNvPicPr>
                            <a:picLocks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0552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bookmarkStart w:id="86" w:name="OLE_LINK29"/>
            <w:bookmarkStart w:id="87" w:name="OLE_LINK30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ribosome</w:t>
            </w:r>
            <w:bookmarkEnd w:id="86"/>
            <w:bookmarkEnd w:id="87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-associated inhibitor A domain (RaiA)*</w:t>
            </w:r>
          </w:p>
        </w:tc>
        <w:tc>
          <w:tcPr>
            <w:tcW w:w="587" w:type="pct"/>
            <w:shd w:val="clear" w:color="auto" w:fill="auto"/>
          </w:tcPr>
          <w:p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8981</w:t>
            </w:r>
          </w:p>
        </w:tc>
        <w:tc>
          <w:tcPr>
            <w:tcW w:w="335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713F3E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2.87</w:t>
            </w:r>
          </w:p>
          <w:p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8</w:t>
            </w:r>
          </w:p>
        </w:tc>
        <w:tc>
          <w:tcPr>
            <w:tcW w:w="520" w:type="pct"/>
          </w:tcPr>
          <w:p w:rsidR="00713F3E" w:rsidRPr="00073DA1" w:rsidRDefault="00B11CCF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3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Os03g0315800, containing cd05692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 xml:space="preserve"> 30S ribo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omal protein S1 domain (30S RP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NP_001049938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1.93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56</w:t>
            </w:r>
          </w:p>
        </w:tc>
        <w:tc>
          <w:tcPr>
            <w:tcW w:w="520" w:type="pct"/>
          </w:tcPr>
          <w:p w:rsidR="000C3D75" w:rsidRPr="00FB31F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4" name="图片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0836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7.47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25</w:t>
            </w:r>
          </w:p>
        </w:tc>
        <w:tc>
          <w:tcPr>
            <w:tcW w:w="520" w:type="pct"/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5" name="图片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9"/>
                          <pic:cNvPicPr>
                            <a:picLocks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2513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4.15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13</w:t>
            </w:r>
          </w:p>
        </w:tc>
        <w:tc>
          <w:tcPr>
            <w:tcW w:w="520" w:type="pct"/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6" name="图片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7"/>
                          <pic:cNvPicPr>
                            <a:picLocks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3276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5.18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08</w:t>
            </w:r>
          </w:p>
        </w:tc>
        <w:tc>
          <w:tcPr>
            <w:tcW w:w="520" w:type="pct"/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7" name="图片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8"/>
                          <pic:cNvPicPr>
                            <a:picLocks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FF213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50S ribosomal pro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in L9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Q8L803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58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6</w:t>
            </w:r>
          </w:p>
        </w:tc>
        <w:tc>
          <w:tcPr>
            <w:tcW w:w="520" w:type="pct"/>
            <w:tcBorders>
              <w:bottom w:val="single" w:sz="8" w:space="0" w:color="auto"/>
            </w:tcBorders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8" name="图片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3"/>
                          <pic:cNvPicPr>
                            <a:picLocks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E5623" w:rsidRDefault="006E5623" w:rsidP="00403510">
      <w:pPr>
        <w:snapToGrid w:val="0"/>
        <w:rPr>
          <w:rFonts w:ascii="Times New Roman" w:hAnsi="Times New Roman"/>
        </w:rPr>
      </w:pPr>
    </w:p>
    <w:p w:rsidR="00C10826" w:rsidRPr="006B413F" w:rsidRDefault="00232A9B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t>Table S</w:t>
      </w:r>
      <w:r w:rsidR="00C9134A">
        <w:rPr>
          <w:rFonts w:ascii="Times New Roman" w:hAnsi="Times New Roman"/>
          <w:sz w:val="18"/>
          <w:szCs w:val="18"/>
        </w:rPr>
        <w:t xml:space="preserve">6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3"/>
        <w:gridCol w:w="995"/>
        <w:gridCol w:w="568"/>
        <w:gridCol w:w="1938"/>
        <w:gridCol w:w="761"/>
        <w:gridCol w:w="882"/>
      </w:tblGrid>
      <w:tr w:rsidR="00E539C7" w:rsidRPr="00073DA1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a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b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3B02BD" w:rsidRDefault="00486DE0" w:rsidP="00454B6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="00CA5D69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="00E539C7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 w:rsidRPr="003B02BD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="00E539C7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9C7" w:rsidRPr="00812F2C" w:rsidRDefault="00E539C7" w:rsidP="00D5316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="00D5316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kD)/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812F2C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539C7" w:rsidRPr="00073DA1" w:rsidRDefault="007C7189" w:rsidP="00141C2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7C7189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A</w:t>
            </w:r>
            <w:r w:rsidR="00E539C7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E539C7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="00E539C7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tr w:rsidR="002B7909" w:rsidRPr="00073DA1" w:rsidTr="00893616">
        <w:trPr>
          <w:trHeight w:val="20"/>
          <w:jc w:val="center"/>
        </w:trPr>
        <w:tc>
          <w:tcPr>
            <w:tcW w:w="1966" w:type="pct"/>
            <w:tcBorders>
              <w:top w:val="single" w:sz="4" w:space="0" w:color="auto"/>
            </w:tcBorders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8" w:name="_Hlk457237856"/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in L9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K0242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2.03</w:t>
            </w:r>
          </w:p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5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89" name="图片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6"/>
                          <pic:cNvPicPr>
                            <a:picLocks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7909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12-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881</w:t>
            </w:r>
          </w:p>
        </w:tc>
        <w:tc>
          <w:tcPr>
            <w:tcW w:w="335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8.15</w:t>
            </w:r>
          </w:p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6</w:t>
            </w:r>
          </w:p>
        </w:tc>
        <w:tc>
          <w:tcPr>
            <w:tcW w:w="520" w:type="pct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0" name="图片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/>
                          <pic:cNvPicPr>
                            <a:picLocks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382" w:rsidRPr="00073DA1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FA5382" w:rsidRPr="00073DA1" w:rsidRDefault="00FA5382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4g024850, elongation factor Tu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CB1DB2">
              <w:rPr>
                <w:rFonts w:ascii="Times New Roman" w:hAnsi="Times New Roman"/>
                <w:kern w:val="0"/>
                <w:sz w:val="14"/>
                <w:szCs w:val="14"/>
              </w:rPr>
              <w:t>EF-Tu</w:t>
            </w: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:rsidR="00FA5382" w:rsidRPr="00073DA1" w:rsidRDefault="00FA5382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52390</w:t>
            </w:r>
          </w:p>
        </w:tc>
        <w:tc>
          <w:tcPr>
            <w:tcW w:w="335" w:type="pct"/>
            <w:shd w:val="clear" w:color="auto" w:fill="auto"/>
          </w:tcPr>
          <w:p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FA5382" w:rsidRPr="00073DA1" w:rsidRDefault="00FA5382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0.72</w:t>
            </w:r>
          </w:p>
          <w:p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6</w:t>
            </w:r>
          </w:p>
        </w:tc>
        <w:tc>
          <w:tcPr>
            <w:tcW w:w="520" w:type="pct"/>
          </w:tcPr>
          <w:p w:rsidR="00FA5382" w:rsidRPr="00CA5C26" w:rsidRDefault="00FA5382" w:rsidP="006B6C09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2" name="图片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/>
                          <pic:cNvPicPr>
                            <a:picLocks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7909" w:rsidRPr="00073DA1" w:rsidTr="002B7909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:rsidR="002B7909" w:rsidRPr="0047289F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Unnamed protein product, stromal 70 kDa heat shock-re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ated protein (Hsp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70)*</w:t>
            </w:r>
          </w:p>
        </w:tc>
        <w:tc>
          <w:tcPr>
            <w:tcW w:w="587" w:type="pct"/>
            <w:shd w:val="clear" w:color="auto" w:fill="auto"/>
          </w:tcPr>
          <w:p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CBC02994</w:t>
            </w:r>
          </w:p>
        </w:tc>
        <w:tc>
          <w:tcPr>
            <w:tcW w:w="335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3.11</w:t>
            </w:r>
          </w:p>
          <w:p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8</w:t>
            </w:r>
          </w:p>
        </w:tc>
        <w:tc>
          <w:tcPr>
            <w:tcW w:w="520" w:type="pct"/>
          </w:tcPr>
          <w:p w:rsidR="002B7909" w:rsidRPr="004C281A" w:rsidRDefault="002B7909" w:rsidP="0043377F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1" name="图片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0"/>
                          <pic:cNvPicPr>
                            <a:picLocks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88"/>
      <w:tr w:rsidR="000D119D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Uncharacterized LOC100280354, stromal 70 kDa heat shock-rel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ted protein (</w:t>
            </w:r>
            <w:r w:rsidRPr="002C4499">
              <w:rPr>
                <w:rFonts w:ascii="Times New Roman" w:hAnsi="Times New Roman"/>
                <w:kern w:val="0"/>
                <w:sz w:val="14"/>
                <w:szCs w:val="14"/>
              </w:rPr>
              <w:t>Hsp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70)*</w:t>
            </w:r>
          </w:p>
        </w:tc>
        <w:tc>
          <w:tcPr>
            <w:tcW w:w="587" w:type="pct"/>
            <w:shd w:val="clear" w:color="auto" w:fill="auto"/>
          </w:tcPr>
          <w:p w:rsidR="000D119D" w:rsidRPr="00073DA1" w:rsidRDefault="00ED6EEB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NP_001146752</w:t>
            </w:r>
          </w:p>
        </w:tc>
        <w:tc>
          <w:tcPr>
            <w:tcW w:w="335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6.47</w:t>
            </w:r>
          </w:p>
          <w:p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3</w:t>
            </w:r>
          </w:p>
        </w:tc>
        <w:tc>
          <w:tcPr>
            <w:tcW w:w="520" w:type="pct"/>
          </w:tcPr>
          <w:p w:rsidR="000D119D" w:rsidRPr="004C281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3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1074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chaperone protein DnaJ-like domain (DnaJ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3457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1.90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68</w:t>
            </w:r>
          </w:p>
        </w:tc>
        <w:tc>
          <w:tcPr>
            <w:tcW w:w="520" w:type="pct"/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4" name="图片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2"/>
                          <pic:cNvPicPr>
                            <a:picLocks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>Predicted protein, thylakoid lumenal 15 kDa prote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>(TL15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7105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0.92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6</w:t>
            </w:r>
          </w:p>
        </w:tc>
        <w:tc>
          <w:tcPr>
            <w:tcW w:w="520" w:type="pct"/>
          </w:tcPr>
          <w:p w:rsidR="000C3D75" w:rsidRPr="004C281A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8B3CAF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5" name="图片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5"/>
                          <pic:cNvPicPr>
                            <a:picLocks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9g000350, containing cd0192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peptidyl-prolyl cis-trans isomerase CYP20-2 domain (PPIase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39092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6.19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25</w:t>
            </w:r>
          </w:p>
        </w:tc>
        <w:tc>
          <w:tcPr>
            <w:tcW w:w="520" w:type="pct"/>
          </w:tcPr>
          <w:p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6" name="图片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3"/>
                          <pic:cNvPicPr>
                            <a:picLocks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8F403A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0C3D75" w:rsidRPr="004C281A" w:rsidRDefault="00A444DE" w:rsidP="00620CE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A444DE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Miscellaneous and function unknown </w:t>
            </w:r>
            <w:r w:rsidR="000C3D75"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 w:rsidR="000C3D75"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0158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 xml:space="preserve"> rhodanese homology domain (RHOD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8664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Miscellaneou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4.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5</w:t>
            </w:r>
          </w:p>
        </w:tc>
        <w:tc>
          <w:tcPr>
            <w:tcW w:w="520" w:type="pct"/>
          </w:tcPr>
          <w:p w:rsidR="000C3D75" w:rsidRPr="00A44C14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7" name="图片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3"/>
                          <pic:cNvPicPr>
                            <a:picLocks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6E4770">
              <w:rPr>
                <w:rFonts w:ascii="Times New Roman" w:hAnsi="Times New Roman"/>
                <w:kern w:val="0"/>
                <w:sz w:val="14"/>
                <w:szCs w:val="14"/>
              </w:rPr>
              <w:t>Predicted protein, thylakoid rhodanese-like protein (RHOD)*</w:t>
            </w:r>
          </w:p>
        </w:tc>
        <w:tc>
          <w:tcPr>
            <w:tcW w:w="587" w:type="pct"/>
            <w:shd w:val="clear" w:color="auto" w:fill="auto"/>
          </w:tcPr>
          <w:p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NP_001131286</w:t>
            </w:r>
          </w:p>
        </w:tc>
        <w:tc>
          <w:tcPr>
            <w:tcW w:w="335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Miscellaneous</w:t>
            </w:r>
          </w:p>
        </w:tc>
        <w:tc>
          <w:tcPr>
            <w:tcW w:w="449" w:type="pct"/>
            <w:shd w:val="clear" w:color="auto" w:fill="auto"/>
          </w:tcPr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9.43</w:t>
            </w:r>
          </w:p>
          <w:p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5</w:t>
            </w:r>
          </w:p>
        </w:tc>
        <w:tc>
          <w:tcPr>
            <w:tcW w:w="520" w:type="pct"/>
          </w:tcPr>
          <w:p w:rsidR="000C3D75" w:rsidRPr="00A44C14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FB31F5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98" name="图片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3"/>
                          <pic:cNvPicPr>
                            <a:picLocks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6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1 domain (SDR-a1)*</w:t>
            </w:r>
          </w:p>
        </w:tc>
        <w:tc>
          <w:tcPr>
            <w:tcW w:w="587" w:type="pct"/>
            <w:shd w:val="clear" w:color="auto" w:fill="auto"/>
          </w:tcPr>
          <w:p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42964</w:t>
            </w:r>
          </w:p>
        </w:tc>
        <w:tc>
          <w:tcPr>
            <w:tcW w:w="335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2.18</w:t>
            </w:r>
          </w:p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8</w:t>
            </w:r>
          </w:p>
        </w:tc>
        <w:tc>
          <w:tcPr>
            <w:tcW w:w="520" w:type="pct"/>
          </w:tcPr>
          <w:p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365760" cy="246380"/>
                  <wp:effectExtent l="0" t="0" r="0" b="1270"/>
                  <wp:docPr id="99" name="图片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3"/>
                          <pic:cNvPicPr>
                            <a:picLocks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Hypothetical protein OsJ_35887, containing cd0526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1 domain (SDR-a1)*</w:t>
            </w:r>
          </w:p>
        </w:tc>
        <w:tc>
          <w:tcPr>
            <w:tcW w:w="587" w:type="pct"/>
            <w:shd w:val="clear" w:color="auto" w:fill="auto"/>
          </w:tcPr>
          <w:p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EEE53110</w:t>
            </w:r>
          </w:p>
        </w:tc>
        <w:tc>
          <w:tcPr>
            <w:tcW w:w="335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1.53</w:t>
            </w:r>
          </w:p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59</w:t>
            </w:r>
          </w:p>
        </w:tc>
        <w:tc>
          <w:tcPr>
            <w:tcW w:w="520" w:type="pct"/>
          </w:tcPr>
          <w:p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00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9" w:name="_Hlk457239121"/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43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5 domain (SDR-a5)*</w:t>
            </w:r>
          </w:p>
        </w:tc>
        <w:tc>
          <w:tcPr>
            <w:tcW w:w="587" w:type="pct"/>
            <w:shd w:val="clear" w:color="auto" w:fill="auto"/>
          </w:tcPr>
          <w:p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782</w:t>
            </w:r>
          </w:p>
        </w:tc>
        <w:tc>
          <w:tcPr>
            <w:tcW w:w="335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2.44</w:t>
            </w:r>
          </w:p>
          <w:p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9</w:t>
            </w:r>
          </w:p>
        </w:tc>
        <w:tc>
          <w:tcPr>
            <w:tcW w:w="520" w:type="pct"/>
          </w:tcPr>
          <w:p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>
                  <wp:extent cx="357505" cy="254635"/>
                  <wp:effectExtent l="0" t="0" r="4445" b="0"/>
                  <wp:docPr id="101" name="图片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2"/>
                          <pic:cNvPicPr>
                            <a:picLocks noChangeArrowheads="1"/>
                          </pic:cNvPicPr>
                        </pic:nvPicPr>
                        <pic:blipFill>
                          <a:blip r:embed="rId1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89"/>
      <w:tr w:rsidR="000C3D75" w:rsidRPr="00073DA1" w:rsidTr="002B7909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:rsidR="000C3D75" w:rsidRPr="00B2546F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825A3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43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825A3"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5 domain (SDR-a5)*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:rsidR="000C3D75" w:rsidRPr="00B2546F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568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</w:tcPr>
          <w:p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auto"/>
          </w:tcPr>
          <w:p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32.93</w:t>
            </w:r>
          </w:p>
          <w:p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76</w:t>
            </w:r>
          </w:p>
        </w:tc>
        <w:tc>
          <w:tcPr>
            <w:tcW w:w="520" w:type="pct"/>
            <w:tcBorders>
              <w:bottom w:val="single" w:sz="8" w:space="0" w:color="auto"/>
            </w:tcBorders>
          </w:tcPr>
          <w:p w:rsidR="000C3D75" w:rsidRPr="00C8356E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>
              <w:rPr>
                <w:noProof/>
              </w:rPr>
              <w:drawing>
                <wp:inline distT="0" distB="0" distL="0" distR="0">
                  <wp:extent cx="365760" cy="246380"/>
                  <wp:effectExtent l="0" t="0" r="0" b="1270"/>
                  <wp:docPr id="102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10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85343" w:rsidRPr="006443CC" w:rsidRDefault="00685343" w:rsidP="00812F2C">
      <w:pPr>
        <w:ind w:rightChars="320" w:right="672"/>
        <w:rPr>
          <w:rFonts w:ascii="Times New Roman" w:hAnsi="Times New Roman"/>
          <w:sz w:val="18"/>
          <w:szCs w:val="18"/>
        </w:rPr>
      </w:pPr>
    </w:p>
    <w:p w:rsidR="00364A00" w:rsidRDefault="006443CC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 w:rsidRPr="006443CC">
        <w:rPr>
          <w:rFonts w:ascii="Times New Roman" w:hAnsi="Times New Roman"/>
          <w:i/>
          <w:sz w:val="18"/>
          <w:szCs w:val="18"/>
        </w:rPr>
        <w:t xml:space="preserve">Note: </w:t>
      </w:r>
      <w:r w:rsidR="00141C26">
        <w:rPr>
          <w:rFonts w:ascii="Times New Roman" w:hAnsi="Times New Roman"/>
          <w:i/>
          <w:sz w:val="18"/>
          <w:szCs w:val="18"/>
          <w:vertAlign w:val="superscript"/>
        </w:rPr>
        <w:t>a</w:t>
      </w:r>
      <w:r w:rsidR="00ED0C7F" w:rsidRPr="006B413F">
        <w:rPr>
          <w:rFonts w:ascii="Times New Roman" w:hAnsi="Times New Roman"/>
          <w:sz w:val="18"/>
          <w:szCs w:val="18"/>
        </w:rPr>
        <w:t xml:space="preserve">The </w:t>
      </w:r>
      <w:bookmarkStart w:id="90" w:name="_GoBack"/>
      <w:bookmarkEnd w:id="90"/>
      <w:r w:rsidR="00ED0C7F" w:rsidRPr="006B413F">
        <w:rPr>
          <w:rFonts w:ascii="Times New Roman" w:hAnsi="Times New Roman"/>
          <w:sz w:val="18"/>
          <w:szCs w:val="18"/>
        </w:rPr>
        <w:t xml:space="preserve">name and functional categories of the proteins identified by </w:t>
      </w:r>
      <w:r w:rsidR="00E23D78" w:rsidRPr="006B413F">
        <w:rPr>
          <w:rFonts w:ascii="Times New Roman" w:hAnsi="Times New Roman"/>
          <w:sz w:val="18"/>
          <w:szCs w:val="18"/>
        </w:rPr>
        <w:t>LC-MS/MS</w:t>
      </w:r>
      <w:r w:rsidR="00685343" w:rsidRPr="006B413F">
        <w:rPr>
          <w:rFonts w:ascii="Times New Roman" w:hAnsi="Times New Roman"/>
          <w:sz w:val="18"/>
          <w:szCs w:val="18"/>
        </w:rPr>
        <w:t>.</w:t>
      </w:r>
      <w:r w:rsidR="00685343" w:rsidRPr="006B413F">
        <w:rPr>
          <w:sz w:val="18"/>
          <w:szCs w:val="18"/>
        </w:rPr>
        <w:t xml:space="preserve"> </w:t>
      </w:r>
      <w:r w:rsidR="00685343" w:rsidRPr="006B413F">
        <w:rPr>
          <w:rFonts w:ascii="Times New Roman" w:hAnsi="Times New Roman"/>
          <w:sz w:val="18"/>
          <w:szCs w:val="18"/>
        </w:rPr>
        <w:t xml:space="preserve">Protein names marked with an asterisk </w:t>
      </w:r>
      <w:bookmarkStart w:id="91" w:name="OLE_LINK43"/>
      <w:bookmarkStart w:id="92" w:name="OLE_LINK44"/>
      <w:r w:rsidR="00685343" w:rsidRPr="006B413F">
        <w:rPr>
          <w:rFonts w:ascii="Times New Roman" w:hAnsi="Times New Roman"/>
          <w:sz w:val="18"/>
          <w:szCs w:val="18"/>
        </w:rPr>
        <w:t>(*)</w:t>
      </w:r>
      <w:bookmarkEnd w:id="91"/>
      <w:bookmarkEnd w:id="92"/>
      <w:r w:rsidR="00685343" w:rsidRPr="006B413F">
        <w:rPr>
          <w:rFonts w:ascii="Times New Roman" w:hAnsi="Times New Roman"/>
          <w:sz w:val="18"/>
          <w:szCs w:val="18"/>
        </w:rPr>
        <w:t xml:space="preserve"> have been edited by us depending on searching against NCBI non-redundant protein database for functional domain. The abbreviations for the protein names are indicated in the bracket after protein names.</w:t>
      </w:r>
    </w:p>
    <w:p w:rsidR="00685343" w:rsidRDefault="00141C26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  <w:vertAlign w:val="superscript"/>
        </w:rPr>
        <w:t>b</w:t>
      </w:r>
      <w:r w:rsidRPr="006B413F">
        <w:rPr>
          <w:rFonts w:ascii="Times New Roman" w:hAnsi="Times New Roman"/>
          <w:sz w:val="18"/>
          <w:szCs w:val="18"/>
        </w:rPr>
        <w:t>Database accession numbers from NCBInr.</w:t>
      </w:r>
    </w:p>
    <w:p w:rsidR="00141C26" w:rsidRPr="006B413F" w:rsidRDefault="00141C26" w:rsidP="00D33C5B">
      <w:pPr>
        <w:spacing w:line="360" w:lineRule="auto"/>
        <w:ind w:leftChars="337" w:left="708" w:rightChars="320" w:right="672"/>
        <w:rPr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  <w:vertAlign w:val="superscript"/>
        </w:rPr>
        <w:t>c</w:t>
      </w:r>
      <w:r w:rsidRPr="006B413F">
        <w:rPr>
          <w:rFonts w:ascii="Times New Roman" w:hAnsi="Times New Roman"/>
          <w:sz w:val="18"/>
          <w:szCs w:val="18"/>
        </w:rPr>
        <w:t>Subcellular location (L</w:t>
      </w:r>
      <w:r w:rsidR="00454B68">
        <w:rPr>
          <w:rFonts w:ascii="Times New Roman" w:hAnsi="Times New Roman"/>
          <w:sz w:val="18"/>
          <w:szCs w:val="18"/>
        </w:rPr>
        <w:t>oc</w:t>
      </w:r>
      <w:r w:rsidRPr="006B413F">
        <w:rPr>
          <w:rFonts w:ascii="Times New Roman" w:hAnsi="Times New Roman"/>
          <w:sz w:val="18"/>
          <w:szCs w:val="18"/>
        </w:rPr>
        <w:t>) of the identified proteins predicted by softwares (YLoc, LocTree3, Plant-mPLoc, ngLOC, and ChloroP). Only the consistent predictions from at least two tools were accepted as a confident result. Pounds (#) indicate the subcellular localizations were predicted based on literatures listed in</w:t>
      </w:r>
      <w:r w:rsidRPr="00232A9B">
        <w:rPr>
          <w:rFonts w:ascii="Times New Roman" w:hAnsi="Times New Roman"/>
          <w:sz w:val="18"/>
          <w:szCs w:val="18"/>
        </w:rPr>
        <w:t xml:space="preserve"> </w:t>
      </w:r>
      <w:r w:rsidR="00176BCE">
        <w:rPr>
          <w:rFonts w:ascii="Times New Roman" w:hAnsi="Times New Roman"/>
          <w:sz w:val="18"/>
          <w:szCs w:val="18"/>
        </w:rPr>
        <w:t>Supp</w:t>
      </w:r>
      <w:r w:rsidR="00EC2F71">
        <w:rPr>
          <w:rFonts w:ascii="Times New Roman" w:hAnsi="Times New Roman"/>
          <w:sz w:val="18"/>
          <w:szCs w:val="18"/>
        </w:rPr>
        <w:t>lemental</w:t>
      </w:r>
      <w:r w:rsidR="00176BCE">
        <w:rPr>
          <w:rFonts w:ascii="Times New Roman" w:hAnsi="Times New Roman"/>
          <w:sz w:val="18"/>
          <w:szCs w:val="18"/>
        </w:rPr>
        <w:t xml:space="preserve"> Information</w:t>
      </w:r>
      <w:r w:rsidRPr="00232A9B">
        <w:rPr>
          <w:rFonts w:ascii="Times New Roman" w:hAnsi="Times New Roman"/>
          <w:sz w:val="18"/>
          <w:szCs w:val="18"/>
        </w:rPr>
        <w:t xml:space="preserve"> Table S</w:t>
      </w:r>
      <w:r w:rsidR="00EC2F71">
        <w:rPr>
          <w:rFonts w:ascii="Times New Roman" w:hAnsi="Times New Roman"/>
          <w:sz w:val="18"/>
          <w:szCs w:val="18"/>
        </w:rPr>
        <w:t>9</w:t>
      </w:r>
      <w:r w:rsidRPr="006B413F">
        <w:rPr>
          <w:rFonts w:ascii="Times New Roman" w:hAnsi="Times New Roman"/>
          <w:sz w:val="18"/>
          <w:szCs w:val="18"/>
        </w:rPr>
        <w:t>. Chl, chloroplast; Cyt, cytoplasm; Mit, mitochondria.</w:t>
      </w:r>
    </w:p>
    <w:p w:rsidR="00141C26" w:rsidRPr="00141C26" w:rsidRDefault="00141C26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 w:rsidRPr="00141C26">
        <w:rPr>
          <w:rFonts w:ascii="Times New Roman" w:hAnsi="Times New Roman"/>
          <w:i/>
          <w:sz w:val="18"/>
          <w:szCs w:val="18"/>
          <w:vertAlign w:val="superscript"/>
        </w:rPr>
        <w:t>d</w:t>
      </w:r>
      <w:r w:rsidRPr="00141C26">
        <w:rPr>
          <w:rFonts w:ascii="Times New Roman" w:hAnsi="Times New Roman"/>
          <w:sz w:val="18"/>
          <w:szCs w:val="18"/>
        </w:rPr>
        <w:t xml:space="preserve">The </w:t>
      </w:r>
      <w:r w:rsidR="00F67025">
        <w:rPr>
          <w:rFonts w:ascii="Times New Roman" w:hAnsi="Times New Roman"/>
          <w:sz w:val="18"/>
          <w:szCs w:val="18"/>
        </w:rPr>
        <w:t>biological</w:t>
      </w:r>
      <w:r w:rsidRPr="00141C26">
        <w:rPr>
          <w:rFonts w:ascii="Times New Roman" w:hAnsi="Times New Roman"/>
          <w:sz w:val="18"/>
          <w:szCs w:val="18"/>
        </w:rPr>
        <w:t xml:space="preserve"> function of the identified proteins</w:t>
      </w:r>
      <w:r w:rsidR="003D39C0" w:rsidRPr="00983B88">
        <w:rPr>
          <w:rFonts w:ascii="Times New Roman" w:hAnsi="Times New Roman"/>
          <w:sz w:val="18"/>
          <w:szCs w:val="18"/>
        </w:rPr>
        <w:t>.</w:t>
      </w:r>
    </w:p>
    <w:p w:rsidR="00685343" w:rsidRPr="006B413F" w:rsidRDefault="00141C26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  <w:vertAlign w:val="superscript"/>
        </w:rPr>
        <w:t>e</w:t>
      </w:r>
      <w:r w:rsidR="00ED0C7F" w:rsidRPr="006B413F">
        <w:rPr>
          <w:rFonts w:ascii="Times New Roman" w:hAnsi="Times New Roman"/>
          <w:sz w:val="18"/>
          <w:szCs w:val="18"/>
        </w:rPr>
        <w:t>Theoretical</w:t>
      </w:r>
      <w:r w:rsidR="003D2EB1" w:rsidRPr="006B413F">
        <w:rPr>
          <w:rFonts w:ascii="Times New Roman" w:hAnsi="Times New Roman"/>
          <w:sz w:val="18"/>
          <w:szCs w:val="18"/>
        </w:rPr>
        <w:t xml:space="preserve"> </w:t>
      </w:r>
      <w:r w:rsidR="00685343" w:rsidRPr="006B413F">
        <w:rPr>
          <w:rFonts w:ascii="Times New Roman" w:hAnsi="Times New Roman"/>
          <w:sz w:val="18"/>
          <w:szCs w:val="18"/>
        </w:rPr>
        <w:t xml:space="preserve">molecular mass </w:t>
      </w:r>
      <w:r w:rsidR="00ED0C7F" w:rsidRPr="006B413F">
        <w:rPr>
          <w:rFonts w:ascii="Times New Roman" w:hAnsi="Times New Roman"/>
          <w:sz w:val="18"/>
          <w:szCs w:val="18"/>
        </w:rPr>
        <w:t>(</w:t>
      </w:r>
      <w:r w:rsidR="003D2EB1" w:rsidRPr="006B413F">
        <w:rPr>
          <w:rFonts w:ascii="Times New Roman" w:hAnsi="Times New Roman"/>
          <w:sz w:val="18"/>
          <w:szCs w:val="18"/>
        </w:rPr>
        <w:t>k</w:t>
      </w:r>
      <w:r w:rsidR="00ED0C7F" w:rsidRPr="006B413F">
        <w:rPr>
          <w:rFonts w:ascii="Times New Roman" w:hAnsi="Times New Roman"/>
          <w:sz w:val="18"/>
          <w:szCs w:val="18"/>
        </w:rPr>
        <w:t>Da) and p</w:t>
      </w:r>
      <w:r w:rsidR="00ED0C7F" w:rsidRPr="00D53161">
        <w:rPr>
          <w:rFonts w:ascii="Times New Roman" w:hAnsi="Times New Roman"/>
          <w:i/>
          <w:sz w:val="18"/>
          <w:szCs w:val="18"/>
        </w:rPr>
        <w:t>I</w:t>
      </w:r>
      <w:r w:rsidR="00ED0C7F" w:rsidRPr="006B413F">
        <w:rPr>
          <w:rFonts w:ascii="Times New Roman" w:hAnsi="Times New Roman"/>
          <w:sz w:val="18"/>
          <w:szCs w:val="18"/>
        </w:rPr>
        <w:t xml:space="preserve"> of identified proteins.</w:t>
      </w:r>
    </w:p>
    <w:p w:rsidR="00A034DE" w:rsidRDefault="007D277F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 w:rsidRPr="006B413F">
        <w:rPr>
          <w:rFonts w:ascii="Times New Roman" w:hAnsi="Times New Roman"/>
          <w:i/>
          <w:sz w:val="18"/>
          <w:szCs w:val="18"/>
          <w:vertAlign w:val="superscript"/>
        </w:rPr>
        <w:t>f</w:t>
      </w:r>
      <w:r w:rsidR="009A4F0C" w:rsidRPr="006B413F">
        <w:rPr>
          <w:rFonts w:ascii="Times New Roman" w:hAnsi="Times New Roman"/>
          <w:sz w:val="18"/>
          <w:szCs w:val="18"/>
        </w:rPr>
        <w:t xml:space="preserve">The </w:t>
      </w:r>
      <w:r w:rsidR="007C7189">
        <w:rPr>
          <w:rFonts w:ascii="Times New Roman" w:hAnsi="Times New Roman"/>
          <w:sz w:val="18"/>
          <w:szCs w:val="18"/>
        </w:rPr>
        <w:t>protein</w:t>
      </w:r>
      <w:r w:rsidR="007C7189" w:rsidRPr="006B413F">
        <w:rPr>
          <w:rFonts w:ascii="Times New Roman" w:hAnsi="Times New Roman"/>
          <w:sz w:val="18"/>
          <w:szCs w:val="18"/>
        </w:rPr>
        <w:t xml:space="preserve"> </w:t>
      </w:r>
      <w:r w:rsidR="009A4F0C" w:rsidRPr="006B413F">
        <w:rPr>
          <w:rFonts w:ascii="Times New Roman" w:hAnsi="Times New Roman"/>
          <w:sz w:val="18"/>
          <w:szCs w:val="18"/>
        </w:rPr>
        <w:t>abundance</w:t>
      </w:r>
      <w:r w:rsidR="000F6CC4">
        <w:rPr>
          <w:rFonts w:ascii="Times New Roman" w:hAnsi="Times New Roman"/>
          <w:sz w:val="18"/>
          <w:szCs w:val="18"/>
        </w:rPr>
        <w:t>s</w:t>
      </w:r>
      <w:r w:rsidR="009A4F0C" w:rsidRPr="006B413F">
        <w:rPr>
          <w:rFonts w:ascii="Times New Roman" w:hAnsi="Times New Roman"/>
          <w:sz w:val="18"/>
          <w:szCs w:val="18"/>
        </w:rPr>
        <w:t xml:space="preserve"> (</w:t>
      </w:r>
      <w:r w:rsidR="007C7189" w:rsidRPr="007C7189">
        <w:rPr>
          <w:rFonts w:ascii="Times New Roman" w:hAnsi="Times New Roman"/>
          <w:sz w:val="18"/>
          <w:szCs w:val="18"/>
        </w:rPr>
        <w:t>PA</w:t>
      </w:r>
      <w:r w:rsidR="009A4F0C" w:rsidRPr="006B413F">
        <w:rPr>
          <w:rFonts w:ascii="Times New Roman" w:hAnsi="Times New Roman"/>
          <w:sz w:val="18"/>
          <w:szCs w:val="18"/>
        </w:rPr>
        <w:t xml:space="preserve">) </w:t>
      </w:r>
      <w:r w:rsidR="000F6CC4">
        <w:rPr>
          <w:rFonts w:ascii="Times New Roman" w:hAnsi="Times New Roman"/>
          <w:sz w:val="18"/>
          <w:szCs w:val="18"/>
        </w:rPr>
        <w:t>under corresponding treatments</w:t>
      </w:r>
      <w:r w:rsidR="000F1923" w:rsidRPr="006B413F">
        <w:rPr>
          <w:rFonts w:ascii="Times New Roman" w:hAnsi="Times New Roman"/>
          <w:sz w:val="18"/>
          <w:szCs w:val="18"/>
        </w:rPr>
        <w:t xml:space="preserve"> compared with conditions marked with triangles (Δ).</w:t>
      </w:r>
      <w:r w:rsidR="000F1923" w:rsidRPr="006B413F">
        <w:rPr>
          <w:sz w:val="18"/>
          <w:szCs w:val="18"/>
        </w:rPr>
        <w:t xml:space="preserve"> </w:t>
      </w:r>
      <w:r w:rsidR="000F1923" w:rsidRPr="006B413F">
        <w:rPr>
          <w:rFonts w:ascii="Times New Roman" w:hAnsi="Times New Roman"/>
          <w:sz w:val="18"/>
          <w:szCs w:val="18"/>
        </w:rPr>
        <w:t>The asterisks (*) indicate significant differences (p &lt; 0.05). Error bars indicate ±</w:t>
      </w:r>
      <w:r w:rsidR="008E75FA">
        <w:rPr>
          <w:rFonts w:ascii="Times New Roman" w:hAnsi="Times New Roman"/>
          <w:sz w:val="18"/>
          <w:szCs w:val="18"/>
        </w:rPr>
        <w:t xml:space="preserve"> </w:t>
      </w:r>
      <w:r w:rsidR="008E75FA" w:rsidRPr="008E75FA">
        <w:rPr>
          <w:rFonts w:ascii="Times New Roman" w:hAnsi="Times New Roman"/>
          <w:sz w:val="18"/>
          <w:szCs w:val="18"/>
        </w:rPr>
        <w:t>standard deviation</w:t>
      </w:r>
      <w:r w:rsidR="000F1923" w:rsidRPr="006B413F">
        <w:rPr>
          <w:rFonts w:ascii="Times New Roman" w:hAnsi="Times New Roman"/>
          <w:sz w:val="18"/>
          <w:szCs w:val="18"/>
        </w:rPr>
        <w:t xml:space="preserve">. </w:t>
      </w:r>
      <w:r w:rsidR="00ED0C7F" w:rsidRPr="006B413F">
        <w:rPr>
          <w:rFonts w:ascii="Times New Roman" w:hAnsi="Times New Roman"/>
          <w:sz w:val="18"/>
          <w:szCs w:val="18"/>
        </w:rPr>
        <w:t>Five columns from left to right indicated the treatments of 0, 150 and 200</w:t>
      </w:r>
      <w:r w:rsidR="005C6162">
        <w:rPr>
          <w:rFonts w:ascii="Times New Roman" w:hAnsi="Times New Roman"/>
          <w:sz w:val="18"/>
          <w:szCs w:val="18"/>
        </w:rPr>
        <w:t xml:space="preserve"> </w:t>
      </w:r>
      <w:r w:rsidR="00ED0C7F" w:rsidRPr="006B413F">
        <w:rPr>
          <w:rFonts w:ascii="Times New Roman" w:hAnsi="Times New Roman"/>
          <w:sz w:val="18"/>
          <w:szCs w:val="18"/>
        </w:rPr>
        <w:t>mM Na</w:t>
      </w:r>
      <w:r w:rsidR="00ED0C7F" w:rsidRPr="006B413F">
        <w:rPr>
          <w:rFonts w:ascii="Times New Roman" w:hAnsi="Times New Roman"/>
          <w:sz w:val="18"/>
          <w:szCs w:val="18"/>
          <w:vertAlign w:val="subscript"/>
        </w:rPr>
        <w:t>2</w:t>
      </w:r>
      <w:r w:rsidR="00ED0C7F" w:rsidRPr="006B413F">
        <w:rPr>
          <w:rFonts w:ascii="Times New Roman" w:hAnsi="Times New Roman"/>
          <w:sz w:val="18"/>
          <w:szCs w:val="18"/>
        </w:rPr>
        <w:t>CO</w:t>
      </w:r>
      <w:r w:rsidR="00ED0C7F" w:rsidRPr="006B413F">
        <w:rPr>
          <w:rFonts w:ascii="Times New Roman" w:hAnsi="Times New Roman"/>
          <w:sz w:val="18"/>
          <w:szCs w:val="18"/>
          <w:vertAlign w:val="subscript"/>
        </w:rPr>
        <w:t>3</w:t>
      </w:r>
      <w:r w:rsidR="00ED0C7F" w:rsidRPr="006B413F">
        <w:rPr>
          <w:rFonts w:ascii="Times New Roman" w:hAnsi="Times New Roman"/>
          <w:sz w:val="18"/>
          <w:szCs w:val="18"/>
        </w:rPr>
        <w:t xml:space="preserve"> for 12 </w:t>
      </w:r>
      <w:r w:rsidR="007845EA" w:rsidRPr="006B413F">
        <w:rPr>
          <w:rFonts w:ascii="Times New Roman" w:hAnsi="Times New Roman"/>
          <w:sz w:val="18"/>
          <w:szCs w:val="18"/>
        </w:rPr>
        <w:t>and 24 h, respectively.</w:t>
      </w:r>
    </w:p>
    <w:p w:rsidR="00983B88" w:rsidRPr="00983B88" w:rsidRDefault="00342CEF" w:rsidP="00D33C5B">
      <w:pPr>
        <w:spacing w:line="360" w:lineRule="auto"/>
        <w:ind w:leftChars="337" w:left="708" w:rightChars="320" w:right="672"/>
        <w:rPr>
          <w:rFonts w:ascii="Times New Roman" w:hAnsi="Times New Roman"/>
          <w:sz w:val="18"/>
          <w:szCs w:val="18"/>
        </w:rPr>
      </w:pPr>
      <w:r w:rsidRPr="00342CEF">
        <w:rPr>
          <w:rFonts w:ascii="Times New Roman" w:hAnsi="Times New Roman"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1,3-BP</w:t>
      </w:r>
      <w:r>
        <w:rPr>
          <w:rFonts w:ascii="Times New Roman" w:hAnsi="Times New Roman"/>
          <w:sz w:val="18"/>
          <w:szCs w:val="18"/>
        </w:rPr>
        <w:t>G, 1,3-bisphosphoglyceric acid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GAP, glyceraldehyde 3-p</w:t>
      </w:r>
      <w:r>
        <w:rPr>
          <w:rFonts w:ascii="Times New Roman" w:hAnsi="Times New Roman"/>
          <w:sz w:val="18"/>
          <w:szCs w:val="18"/>
        </w:rPr>
        <w:t>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GGDR, gerany</w:t>
      </w:r>
      <w:r>
        <w:rPr>
          <w:rFonts w:ascii="Times New Roman" w:hAnsi="Times New Roman"/>
          <w:sz w:val="18"/>
          <w:szCs w:val="18"/>
        </w:rPr>
        <w:t>lgeranyl diphosphate reductas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GGPP</w:t>
      </w:r>
      <w:r>
        <w:rPr>
          <w:rFonts w:ascii="Times New Roman" w:hAnsi="Times New Roman"/>
          <w:sz w:val="18"/>
          <w:szCs w:val="18"/>
        </w:rPr>
        <w:t>, geranylgeranyl pyrop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LHCI</w:t>
      </w:r>
      <w:r>
        <w:rPr>
          <w:rFonts w:ascii="Times New Roman" w:hAnsi="Times New Roman"/>
          <w:sz w:val="18"/>
          <w:szCs w:val="18"/>
        </w:rPr>
        <w:t>I, light harvesting complex II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g-pro IX, Mg-proporphyrin IX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MgCy, magnesium-protoporphyrin IX monome</w:t>
      </w:r>
      <w:r>
        <w:rPr>
          <w:rFonts w:ascii="Times New Roman" w:hAnsi="Times New Roman"/>
          <w:sz w:val="18"/>
          <w:szCs w:val="18"/>
        </w:rPr>
        <w:t>thyl ester [oxidative] cyclas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Phytyl-PP, phytyl pyrophosp</w:t>
      </w:r>
      <w:r>
        <w:rPr>
          <w:rFonts w:ascii="Times New Roman" w:hAnsi="Times New Roman"/>
          <w:sz w:val="18"/>
          <w:szCs w:val="18"/>
        </w:rPr>
        <w:t>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5P, ribose 5-p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OS, reactive oxygen species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u5P, ribulose-5-p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R</w:t>
      </w:r>
      <w:r>
        <w:rPr>
          <w:rFonts w:ascii="Times New Roman" w:hAnsi="Times New Roman"/>
          <w:sz w:val="18"/>
          <w:szCs w:val="18"/>
        </w:rPr>
        <w:t>uBP, ribulose-1,5-bisp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7P, sedoheptulose 7-phosphate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342CEF">
        <w:rPr>
          <w:rFonts w:ascii="Times New Roman" w:hAnsi="Times New Roman"/>
          <w:sz w:val="18"/>
          <w:szCs w:val="18"/>
        </w:rPr>
        <w:t>Xu5P, xylulose 5-phosphate</w:t>
      </w:r>
      <w:r>
        <w:rPr>
          <w:rFonts w:ascii="Times New Roman" w:hAnsi="Times New Roman"/>
          <w:sz w:val="18"/>
          <w:szCs w:val="18"/>
        </w:rPr>
        <w:t>.</w:t>
      </w:r>
    </w:p>
    <w:sectPr w:rsidR="00983B88" w:rsidRPr="00983B88" w:rsidSect="00D33C5B">
      <w:footerReference w:type="default" r:id="rId110"/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F2D" w:rsidRDefault="00814F2D" w:rsidP="00271365">
      <w:r>
        <w:separator/>
      </w:r>
    </w:p>
  </w:endnote>
  <w:endnote w:type="continuationSeparator" w:id="0">
    <w:p w:rsidR="00814F2D" w:rsidRDefault="00814F2D" w:rsidP="0027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D05" w:rsidRDefault="00573239">
    <w:pPr>
      <w:pStyle w:val="a4"/>
      <w:jc w:val="center"/>
    </w:pPr>
    <w:r>
      <w:fldChar w:fldCharType="begin"/>
    </w:r>
    <w:r w:rsidR="00FD2D05">
      <w:instrText>PAGE   \* MERGEFORMAT</w:instrText>
    </w:r>
    <w:r>
      <w:fldChar w:fldCharType="separate"/>
    </w:r>
    <w:r w:rsidR="006443CC" w:rsidRPr="006443CC">
      <w:rPr>
        <w:noProof/>
        <w:lang w:val="zh-CN"/>
      </w:rPr>
      <w:t>4</w:t>
    </w:r>
    <w:r>
      <w:fldChar w:fldCharType="end"/>
    </w:r>
  </w:p>
  <w:p w:rsidR="00FD2D05" w:rsidRDefault="00FD2D0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F2D" w:rsidRDefault="00814F2D" w:rsidP="00271365">
      <w:r>
        <w:separator/>
      </w:r>
    </w:p>
  </w:footnote>
  <w:footnote w:type="continuationSeparator" w:id="0">
    <w:p w:rsidR="00814F2D" w:rsidRDefault="00814F2D" w:rsidP="00271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35FC4"/>
    <w:multiLevelType w:val="hybridMultilevel"/>
    <w:tmpl w:val="63B22E38"/>
    <w:lvl w:ilvl="0" w:tplc="0B1466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C94877"/>
    <w:multiLevelType w:val="hybridMultilevel"/>
    <w:tmpl w:val="1CBA8518"/>
    <w:lvl w:ilvl="0" w:tplc="C1C08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455FB6"/>
    <w:multiLevelType w:val="hybridMultilevel"/>
    <w:tmpl w:val="9A6A7CB4"/>
    <w:lvl w:ilvl="0" w:tplc="044AC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9255973"/>
    <w:multiLevelType w:val="hybridMultilevel"/>
    <w:tmpl w:val="068A4340"/>
    <w:lvl w:ilvl="0" w:tplc="5B729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EB2644A"/>
    <w:multiLevelType w:val="hybridMultilevel"/>
    <w:tmpl w:val="298AEAAC"/>
    <w:lvl w:ilvl="0" w:tplc="230E40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19B7"/>
    <w:rsid w:val="00022138"/>
    <w:rsid w:val="00026792"/>
    <w:rsid w:val="00030345"/>
    <w:rsid w:val="00033E26"/>
    <w:rsid w:val="000347BC"/>
    <w:rsid w:val="000419BE"/>
    <w:rsid w:val="000449DE"/>
    <w:rsid w:val="00044AE4"/>
    <w:rsid w:val="00051EC1"/>
    <w:rsid w:val="0005263F"/>
    <w:rsid w:val="000529D5"/>
    <w:rsid w:val="00052AF5"/>
    <w:rsid w:val="00053549"/>
    <w:rsid w:val="00060245"/>
    <w:rsid w:val="00062281"/>
    <w:rsid w:val="00062925"/>
    <w:rsid w:val="00066DE9"/>
    <w:rsid w:val="000712EC"/>
    <w:rsid w:val="00073DA1"/>
    <w:rsid w:val="00082E2B"/>
    <w:rsid w:val="000945D9"/>
    <w:rsid w:val="00096DB1"/>
    <w:rsid w:val="00097321"/>
    <w:rsid w:val="000B41B1"/>
    <w:rsid w:val="000C0188"/>
    <w:rsid w:val="000C3D75"/>
    <w:rsid w:val="000D119D"/>
    <w:rsid w:val="000D25A1"/>
    <w:rsid w:val="000D5069"/>
    <w:rsid w:val="000D547A"/>
    <w:rsid w:val="000D61A6"/>
    <w:rsid w:val="000F1923"/>
    <w:rsid w:val="000F1D35"/>
    <w:rsid w:val="000F25ED"/>
    <w:rsid w:val="000F6CC4"/>
    <w:rsid w:val="00106854"/>
    <w:rsid w:val="001075E7"/>
    <w:rsid w:val="00112761"/>
    <w:rsid w:val="00112A82"/>
    <w:rsid w:val="001139CB"/>
    <w:rsid w:val="00116502"/>
    <w:rsid w:val="00116B3A"/>
    <w:rsid w:val="0012040A"/>
    <w:rsid w:val="0012623C"/>
    <w:rsid w:val="001267F4"/>
    <w:rsid w:val="0014155D"/>
    <w:rsid w:val="00141C26"/>
    <w:rsid w:val="00147EC2"/>
    <w:rsid w:val="0015050B"/>
    <w:rsid w:val="00153BA0"/>
    <w:rsid w:val="00155971"/>
    <w:rsid w:val="0015734C"/>
    <w:rsid w:val="00164CA4"/>
    <w:rsid w:val="00171666"/>
    <w:rsid w:val="001738A9"/>
    <w:rsid w:val="00176BCE"/>
    <w:rsid w:val="001773FF"/>
    <w:rsid w:val="001822A0"/>
    <w:rsid w:val="0018665D"/>
    <w:rsid w:val="00191080"/>
    <w:rsid w:val="001926A7"/>
    <w:rsid w:val="001A6110"/>
    <w:rsid w:val="001A652C"/>
    <w:rsid w:val="001B4474"/>
    <w:rsid w:val="001C12B8"/>
    <w:rsid w:val="001C7058"/>
    <w:rsid w:val="001D23A8"/>
    <w:rsid w:val="001E07C5"/>
    <w:rsid w:val="001E5BD6"/>
    <w:rsid w:val="001E6C4A"/>
    <w:rsid w:val="001F52AD"/>
    <w:rsid w:val="001F55D3"/>
    <w:rsid w:val="0020199B"/>
    <w:rsid w:val="00202729"/>
    <w:rsid w:val="002050E3"/>
    <w:rsid w:val="002225A8"/>
    <w:rsid w:val="00231C60"/>
    <w:rsid w:val="00232A9B"/>
    <w:rsid w:val="002436F2"/>
    <w:rsid w:val="00250516"/>
    <w:rsid w:val="00250CBC"/>
    <w:rsid w:val="00250E1A"/>
    <w:rsid w:val="00253957"/>
    <w:rsid w:val="00253DC1"/>
    <w:rsid w:val="00255E50"/>
    <w:rsid w:val="00263445"/>
    <w:rsid w:val="00271365"/>
    <w:rsid w:val="00271BCB"/>
    <w:rsid w:val="00274FA9"/>
    <w:rsid w:val="00275927"/>
    <w:rsid w:val="00275EE8"/>
    <w:rsid w:val="0027604D"/>
    <w:rsid w:val="002825A3"/>
    <w:rsid w:val="00283C22"/>
    <w:rsid w:val="00293BBA"/>
    <w:rsid w:val="00294325"/>
    <w:rsid w:val="002A2BBC"/>
    <w:rsid w:val="002A6090"/>
    <w:rsid w:val="002A770E"/>
    <w:rsid w:val="002A7810"/>
    <w:rsid w:val="002B11F9"/>
    <w:rsid w:val="002B7909"/>
    <w:rsid w:val="002C17EA"/>
    <w:rsid w:val="002C365A"/>
    <w:rsid w:val="002C4499"/>
    <w:rsid w:val="002C67ED"/>
    <w:rsid w:val="002C6ECF"/>
    <w:rsid w:val="002D0A10"/>
    <w:rsid w:val="002D317A"/>
    <w:rsid w:val="002D4DD6"/>
    <w:rsid w:val="002D66E9"/>
    <w:rsid w:val="002E3901"/>
    <w:rsid w:val="002F02A1"/>
    <w:rsid w:val="002F1BDF"/>
    <w:rsid w:val="002F4DAE"/>
    <w:rsid w:val="00302079"/>
    <w:rsid w:val="00315D53"/>
    <w:rsid w:val="00316CDF"/>
    <w:rsid w:val="0032083E"/>
    <w:rsid w:val="00321B81"/>
    <w:rsid w:val="00323BDE"/>
    <w:rsid w:val="003248FE"/>
    <w:rsid w:val="00326BFC"/>
    <w:rsid w:val="00326FA3"/>
    <w:rsid w:val="00327845"/>
    <w:rsid w:val="0033607A"/>
    <w:rsid w:val="0034266E"/>
    <w:rsid w:val="00342CEF"/>
    <w:rsid w:val="003455F2"/>
    <w:rsid w:val="003467FB"/>
    <w:rsid w:val="0035613E"/>
    <w:rsid w:val="00356990"/>
    <w:rsid w:val="00363C52"/>
    <w:rsid w:val="00364A00"/>
    <w:rsid w:val="00366EA7"/>
    <w:rsid w:val="00371E4A"/>
    <w:rsid w:val="003757E2"/>
    <w:rsid w:val="00376D2D"/>
    <w:rsid w:val="00377DBA"/>
    <w:rsid w:val="00383E13"/>
    <w:rsid w:val="00392207"/>
    <w:rsid w:val="00392D57"/>
    <w:rsid w:val="00394823"/>
    <w:rsid w:val="0039603C"/>
    <w:rsid w:val="003A021E"/>
    <w:rsid w:val="003A65B0"/>
    <w:rsid w:val="003B02BD"/>
    <w:rsid w:val="003B1E03"/>
    <w:rsid w:val="003B7071"/>
    <w:rsid w:val="003C4047"/>
    <w:rsid w:val="003D2DC9"/>
    <w:rsid w:val="003D2EB1"/>
    <w:rsid w:val="003D3495"/>
    <w:rsid w:val="003D39C0"/>
    <w:rsid w:val="003D4066"/>
    <w:rsid w:val="003D78E0"/>
    <w:rsid w:val="003E1BA3"/>
    <w:rsid w:val="003E266F"/>
    <w:rsid w:val="003F2A02"/>
    <w:rsid w:val="003F30A6"/>
    <w:rsid w:val="00403510"/>
    <w:rsid w:val="004126BF"/>
    <w:rsid w:val="00431E48"/>
    <w:rsid w:val="0043377F"/>
    <w:rsid w:val="00433BDF"/>
    <w:rsid w:val="004344BE"/>
    <w:rsid w:val="0043647F"/>
    <w:rsid w:val="00442362"/>
    <w:rsid w:val="00442A70"/>
    <w:rsid w:val="0044311E"/>
    <w:rsid w:val="004455E4"/>
    <w:rsid w:val="00447470"/>
    <w:rsid w:val="0045019B"/>
    <w:rsid w:val="00454B68"/>
    <w:rsid w:val="00457DD2"/>
    <w:rsid w:val="00460A88"/>
    <w:rsid w:val="00462FA4"/>
    <w:rsid w:val="0046384A"/>
    <w:rsid w:val="00463AA5"/>
    <w:rsid w:val="0047289F"/>
    <w:rsid w:val="00474C24"/>
    <w:rsid w:val="004767CC"/>
    <w:rsid w:val="00477BE4"/>
    <w:rsid w:val="00482133"/>
    <w:rsid w:val="004836E5"/>
    <w:rsid w:val="00485BE1"/>
    <w:rsid w:val="004865A5"/>
    <w:rsid w:val="00486DE0"/>
    <w:rsid w:val="00486EC1"/>
    <w:rsid w:val="00491C4B"/>
    <w:rsid w:val="00493E2A"/>
    <w:rsid w:val="004A0253"/>
    <w:rsid w:val="004A1658"/>
    <w:rsid w:val="004A2FA3"/>
    <w:rsid w:val="004A3366"/>
    <w:rsid w:val="004A5320"/>
    <w:rsid w:val="004B1705"/>
    <w:rsid w:val="004B24DE"/>
    <w:rsid w:val="004C48CB"/>
    <w:rsid w:val="004D0749"/>
    <w:rsid w:val="004D5F6F"/>
    <w:rsid w:val="004E1048"/>
    <w:rsid w:val="004E2FF9"/>
    <w:rsid w:val="005024FC"/>
    <w:rsid w:val="00507688"/>
    <w:rsid w:val="005101DB"/>
    <w:rsid w:val="005133E7"/>
    <w:rsid w:val="0052033C"/>
    <w:rsid w:val="005218FE"/>
    <w:rsid w:val="00532249"/>
    <w:rsid w:val="00535FB1"/>
    <w:rsid w:val="005436DC"/>
    <w:rsid w:val="005458B1"/>
    <w:rsid w:val="00553DFA"/>
    <w:rsid w:val="0056182E"/>
    <w:rsid w:val="00566495"/>
    <w:rsid w:val="0057065C"/>
    <w:rsid w:val="00573239"/>
    <w:rsid w:val="00574701"/>
    <w:rsid w:val="00577643"/>
    <w:rsid w:val="00580B22"/>
    <w:rsid w:val="00584DEE"/>
    <w:rsid w:val="00591BCB"/>
    <w:rsid w:val="00593036"/>
    <w:rsid w:val="005961E0"/>
    <w:rsid w:val="0059725D"/>
    <w:rsid w:val="00597701"/>
    <w:rsid w:val="005A1C42"/>
    <w:rsid w:val="005A2F85"/>
    <w:rsid w:val="005A5304"/>
    <w:rsid w:val="005A5E7A"/>
    <w:rsid w:val="005B2CAB"/>
    <w:rsid w:val="005B5AE5"/>
    <w:rsid w:val="005C6162"/>
    <w:rsid w:val="005C6974"/>
    <w:rsid w:val="005D0E3B"/>
    <w:rsid w:val="005E19DE"/>
    <w:rsid w:val="005E5335"/>
    <w:rsid w:val="005E5940"/>
    <w:rsid w:val="005F53CC"/>
    <w:rsid w:val="006001C6"/>
    <w:rsid w:val="00601035"/>
    <w:rsid w:val="00606175"/>
    <w:rsid w:val="006153E9"/>
    <w:rsid w:val="00615BAD"/>
    <w:rsid w:val="00620B3A"/>
    <w:rsid w:val="00620CE5"/>
    <w:rsid w:val="00621019"/>
    <w:rsid w:val="00633CE7"/>
    <w:rsid w:val="00633E3C"/>
    <w:rsid w:val="00642EF8"/>
    <w:rsid w:val="00644029"/>
    <w:rsid w:val="006443CC"/>
    <w:rsid w:val="006444DE"/>
    <w:rsid w:val="00644B5F"/>
    <w:rsid w:val="006514FD"/>
    <w:rsid w:val="006644F7"/>
    <w:rsid w:val="00674EE0"/>
    <w:rsid w:val="00676170"/>
    <w:rsid w:val="00676583"/>
    <w:rsid w:val="00676682"/>
    <w:rsid w:val="00681DC4"/>
    <w:rsid w:val="006826FA"/>
    <w:rsid w:val="006829DA"/>
    <w:rsid w:val="00685343"/>
    <w:rsid w:val="00697416"/>
    <w:rsid w:val="00697E6C"/>
    <w:rsid w:val="006A0A7B"/>
    <w:rsid w:val="006A1B9B"/>
    <w:rsid w:val="006A4BB9"/>
    <w:rsid w:val="006A529B"/>
    <w:rsid w:val="006A5645"/>
    <w:rsid w:val="006B09D1"/>
    <w:rsid w:val="006B142C"/>
    <w:rsid w:val="006B413F"/>
    <w:rsid w:val="006B4747"/>
    <w:rsid w:val="006B6C09"/>
    <w:rsid w:val="006C0A41"/>
    <w:rsid w:val="006C538A"/>
    <w:rsid w:val="006E02E5"/>
    <w:rsid w:val="006E4770"/>
    <w:rsid w:val="006E5623"/>
    <w:rsid w:val="006E73BB"/>
    <w:rsid w:val="006F022A"/>
    <w:rsid w:val="006F5062"/>
    <w:rsid w:val="00700061"/>
    <w:rsid w:val="00703F5C"/>
    <w:rsid w:val="00704696"/>
    <w:rsid w:val="00704CB6"/>
    <w:rsid w:val="007127A0"/>
    <w:rsid w:val="00713F3E"/>
    <w:rsid w:val="00716C5A"/>
    <w:rsid w:val="007233C6"/>
    <w:rsid w:val="00726026"/>
    <w:rsid w:val="00726312"/>
    <w:rsid w:val="00731510"/>
    <w:rsid w:val="00734315"/>
    <w:rsid w:val="0075227E"/>
    <w:rsid w:val="007538C7"/>
    <w:rsid w:val="007557B6"/>
    <w:rsid w:val="00760F94"/>
    <w:rsid w:val="00762FD9"/>
    <w:rsid w:val="00764410"/>
    <w:rsid w:val="007644C8"/>
    <w:rsid w:val="00772423"/>
    <w:rsid w:val="00775961"/>
    <w:rsid w:val="0077645A"/>
    <w:rsid w:val="00780A60"/>
    <w:rsid w:val="007845EA"/>
    <w:rsid w:val="00784E8A"/>
    <w:rsid w:val="007879C6"/>
    <w:rsid w:val="0079037F"/>
    <w:rsid w:val="00794C17"/>
    <w:rsid w:val="00797059"/>
    <w:rsid w:val="00797DFC"/>
    <w:rsid w:val="007A2746"/>
    <w:rsid w:val="007A30C9"/>
    <w:rsid w:val="007A3B83"/>
    <w:rsid w:val="007A402C"/>
    <w:rsid w:val="007B547B"/>
    <w:rsid w:val="007C1025"/>
    <w:rsid w:val="007C2CB7"/>
    <w:rsid w:val="007C7189"/>
    <w:rsid w:val="007D032F"/>
    <w:rsid w:val="007D277F"/>
    <w:rsid w:val="007D423C"/>
    <w:rsid w:val="007D4632"/>
    <w:rsid w:val="007D617C"/>
    <w:rsid w:val="007D643A"/>
    <w:rsid w:val="007E25D7"/>
    <w:rsid w:val="007E26D0"/>
    <w:rsid w:val="007E4AC5"/>
    <w:rsid w:val="007E70B3"/>
    <w:rsid w:val="007E7544"/>
    <w:rsid w:val="007F16BD"/>
    <w:rsid w:val="007F41E0"/>
    <w:rsid w:val="00806AD5"/>
    <w:rsid w:val="00807A58"/>
    <w:rsid w:val="00811BFC"/>
    <w:rsid w:val="00812777"/>
    <w:rsid w:val="00812F2C"/>
    <w:rsid w:val="00813027"/>
    <w:rsid w:val="00814F2D"/>
    <w:rsid w:val="00822A97"/>
    <w:rsid w:val="00824EF1"/>
    <w:rsid w:val="00845151"/>
    <w:rsid w:val="008451DC"/>
    <w:rsid w:val="00851703"/>
    <w:rsid w:val="00854999"/>
    <w:rsid w:val="00861377"/>
    <w:rsid w:val="008627B8"/>
    <w:rsid w:val="008639FF"/>
    <w:rsid w:val="00872867"/>
    <w:rsid w:val="0087560F"/>
    <w:rsid w:val="00877623"/>
    <w:rsid w:val="00880F9E"/>
    <w:rsid w:val="008918E4"/>
    <w:rsid w:val="00893359"/>
    <w:rsid w:val="00893616"/>
    <w:rsid w:val="0089456B"/>
    <w:rsid w:val="008A069E"/>
    <w:rsid w:val="008A7F0D"/>
    <w:rsid w:val="008B1A31"/>
    <w:rsid w:val="008B3CAF"/>
    <w:rsid w:val="008B419D"/>
    <w:rsid w:val="008C5E0C"/>
    <w:rsid w:val="008C7546"/>
    <w:rsid w:val="008E11CE"/>
    <w:rsid w:val="008E7308"/>
    <w:rsid w:val="008E75FA"/>
    <w:rsid w:val="008F11A2"/>
    <w:rsid w:val="008F3673"/>
    <w:rsid w:val="008F403A"/>
    <w:rsid w:val="00901010"/>
    <w:rsid w:val="009045B6"/>
    <w:rsid w:val="0090581F"/>
    <w:rsid w:val="0091021F"/>
    <w:rsid w:val="0091191C"/>
    <w:rsid w:val="009210A9"/>
    <w:rsid w:val="009260B7"/>
    <w:rsid w:val="00927027"/>
    <w:rsid w:val="009344DC"/>
    <w:rsid w:val="00935C84"/>
    <w:rsid w:val="00945C9F"/>
    <w:rsid w:val="00950814"/>
    <w:rsid w:val="009538DE"/>
    <w:rsid w:val="009540B0"/>
    <w:rsid w:val="0096083D"/>
    <w:rsid w:val="00961271"/>
    <w:rsid w:val="0097143D"/>
    <w:rsid w:val="0098382F"/>
    <w:rsid w:val="00983B88"/>
    <w:rsid w:val="00990077"/>
    <w:rsid w:val="00994C9E"/>
    <w:rsid w:val="009A0193"/>
    <w:rsid w:val="009A0C76"/>
    <w:rsid w:val="009A3AD5"/>
    <w:rsid w:val="009A4F0C"/>
    <w:rsid w:val="009A5A64"/>
    <w:rsid w:val="009A7199"/>
    <w:rsid w:val="009A761B"/>
    <w:rsid w:val="009B3847"/>
    <w:rsid w:val="009B610E"/>
    <w:rsid w:val="009C0814"/>
    <w:rsid w:val="009C29B6"/>
    <w:rsid w:val="009C5146"/>
    <w:rsid w:val="009D242D"/>
    <w:rsid w:val="009D7BD1"/>
    <w:rsid w:val="009D7EEF"/>
    <w:rsid w:val="009E1A6B"/>
    <w:rsid w:val="009E1A87"/>
    <w:rsid w:val="009E1D0F"/>
    <w:rsid w:val="009E3AF2"/>
    <w:rsid w:val="009F58F4"/>
    <w:rsid w:val="00A0026E"/>
    <w:rsid w:val="00A01BE3"/>
    <w:rsid w:val="00A034DE"/>
    <w:rsid w:val="00A11F9C"/>
    <w:rsid w:val="00A12AE9"/>
    <w:rsid w:val="00A13E90"/>
    <w:rsid w:val="00A222A8"/>
    <w:rsid w:val="00A24639"/>
    <w:rsid w:val="00A24D0A"/>
    <w:rsid w:val="00A269D9"/>
    <w:rsid w:val="00A365A8"/>
    <w:rsid w:val="00A444DE"/>
    <w:rsid w:val="00A44C14"/>
    <w:rsid w:val="00A470BE"/>
    <w:rsid w:val="00A52F42"/>
    <w:rsid w:val="00A6067B"/>
    <w:rsid w:val="00A626A2"/>
    <w:rsid w:val="00A85282"/>
    <w:rsid w:val="00A9114D"/>
    <w:rsid w:val="00A91381"/>
    <w:rsid w:val="00A974E5"/>
    <w:rsid w:val="00AA5EB4"/>
    <w:rsid w:val="00AB5091"/>
    <w:rsid w:val="00AC2EAF"/>
    <w:rsid w:val="00AC72D8"/>
    <w:rsid w:val="00AD3D89"/>
    <w:rsid w:val="00AE20A8"/>
    <w:rsid w:val="00AF17CC"/>
    <w:rsid w:val="00AF2CBC"/>
    <w:rsid w:val="00AF3F71"/>
    <w:rsid w:val="00AF49EA"/>
    <w:rsid w:val="00AF5CD9"/>
    <w:rsid w:val="00B10658"/>
    <w:rsid w:val="00B11CCF"/>
    <w:rsid w:val="00B141CB"/>
    <w:rsid w:val="00B2048F"/>
    <w:rsid w:val="00B2546F"/>
    <w:rsid w:val="00B35F2E"/>
    <w:rsid w:val="00B36A54"/>
    <w:rsid w:val="00B42A2B"/>
    <w:rsid w:val="00B45574"/>
    <w:rsid w:val="00B46315"/>
    <w:rsid w:val="00B53CC3"/>
    <w:rsid w:val="00B5667B"/>
    <w:rsid w:val="00B578FE"/>
    <w:rsid w:val="00B64214"/>
    <w:rsid w:val="00B64806"/>
    <w:rsid w:val="00B6499A"/>
    <w:rsid w:val="00B66BD1"/>
    <w:rsid w:val="00B707A1"/>
    <w:rsid w:val="00B73FD6"/>
    <w:rsid w:val="00B74F01"/>
    <w:rsid w:val="00B75F43"/>
    <w:rsid w:val="00B77CF2"/>
    <w:rsid w:val="00B8175A"/>
    <w:rsid w:val="00B82103"/>
    <w:rsid w:val="00B933EF"/>
    <w:rsid w:val="00B95290"/>
    <w:rsid w:val="00BA61EC"/>
    <w:rsid w:val="00BA6BFE"/>
    <w:rsid w:val="00BB0E23"/>
    <w:rsid w:val="00BB118B"/>
    <w:rsid w:val="00BB2C17"/>
    <w:rsid w:val="00BB3179"/>
    <w:rsid w:val="00BB3955"/>
    <w:rsid w:val="00BB3D10"/>
    <w:rsid w:val="00BB4646"/>
    <w:rsid w:val="00BB4838"/>
    <w:rsid w:val="00BC0A4B"/>
    <w:rsid w:val="00BD4EC2"/>
    <w:rsid w:val="00BE1B02"/>
    <w:rsid w:val="00BF1500"/>
    <w:rsid w:val="00BF187E"/>
    <w:rsid w:val="00BF3F21"/>
    <w:rsid w:val="00BF45B2"/>
    <w:rsid w:val="00C02A3F"/>
    <w:rsid w:val="00C0353A"/>
    <w:rsid w:val="00C06A3B"/>
    <w:rsid w:val="00C10826"/>
    <w:rsid w:val="00C10ABB"/>
    <w:rsid w:val="00C119D3"/>
    <w:rsid w:val="00C13F99"/>
    <w:rsid w:val="00C156DA"/>
    <w:rsid w:val="00C17602"/>
    <w:rsid w:val="00C2040A"/>
    <w:rsid w:val="00C225FA"/>
    <w:rsid w:val="00C44555"/>
    <w:rsid w:val="00C4470C"/>
    <w:rsid w:val="00C52CDD"/>
    <w:rsid w:val="00C5430C"/>
    <w:rsid w:val="00C62493"/>
    <w:rsid w:val="00C71526"/>
    <w:rsid w:val="00C75D8F"/>
    <w:rsid w:val="00C75E54"/>
    <w:rsid w:val="00C8356E"/>
    <w:rsid w:val="00C9134A"/>
    <w:rsid w:val="00C93494"/>
    <w:rsid w:val="00C94534"/>
    <w:rsid w:val="00CA2495"/>
    <w:rsid w:val="00CA5C3B"/>
    <w:rsid w:val="00CA5D69"/>
    <w:rsid w:val="00CB1DB2"/>
    <w:rsid w:val="00CB2D70"/>
    <w:rsid w:val="00CC62E6"/>
    <w:rsid w:val="00CD5EF9"/>
    <w:rsid w:val="00CD7D84"/>
    <w:rsid w:val="00CE6E20"/>
    <w:rsid w:val="00CF3FDE"/>
    <w:rsid w:val="00D05E62"/>
    <w:rsid w:val="00D141C9"/>
    <w:rsid w:val="00D33A8E"/>
    <w:rsid w:val="00D33C5B"/>
    <w:rsid w:val="00D34F49"/>
    <w:rsid w:val="00D3580E"/>
    <w:rsid w:val="00D364FC"/>
    <w:rsid w:val="00D435F2"/>
    <w:rsid w:val="00D45999"/>
    <w:rsid w:val="00D51FAF"/>
    <w:rsid w:val="00D53161"/>
    <w:rsid w:val="00D574F8"/>
    <w:rsid w:val="00D61A42"/>
    <w:rsid w:val="00D71DFD"/>
    <w:rsid w:val="00D80A19"/>
    <w:rsid w:val="00D874AF"/>
    <w:rsid w:val="00D87C7D"/>
    <w:rsid w:val="00D90614"/>
    <w:rsid w:val="00D94EC2"/>
    <w:rsid w:val="00D96929"/>
    <w:rsid w:val="00D9716E"/>
    <w:rsid w:val="00DA1E25"/>
    <w:rsid w:val="00DA2F65"/>
    <w:rsid w:val="00DA4E85"/>
    <w:rsid w:val="00DB6290"/>
    <w:rsid w:val="00DC155E"/>
    <w:rsid w:val="00DD1ECD"/>
    <w:rsid w:val="00DD623C"/>
    <w:rsid w:val="00DD7C66"/>
    <w:rsid w:val="00DE1C9F"/>
    <w:rsid w:val="00DF0EC9"/>
    <w:rsid w:val="00E20BDE"/>
    <w:rsid w:val="00E20DB4"/>
    <w:rsid w:val="00E218F4"/>
    <w:rsid w:val="00E23D78"/>
    <w:rsid w:val="00E24FD4"/>
    <w:rsid w:val="00E25707"/>
    <w:rsid w:val="00E42BFA"/>
    <w:rsid w:val="00E539C7"/>
    <w:rsid w:val="00E63A2A"/>
    <w:rsid w:val="00E64C86"/>
    <w:rsid w:val="00E661B2"/>
    <w:rsid w:val="00E719B7"/>
    <w:rsid w:val="00E7232D"/>
    <w:rsid w:val="00E7362E"/>
    <w:rsid w:val="00E76927"/>
    <w:rsid w:val="00E9257C"/>
    <w:rsid w:val="00E96674"/>
    <w:rsid w:val="00EA3D89"/>
    <w:rsid w:val="00EA4D80"/>
    <w:rsid w:val="00EA58B7"/>
    <w:rsid w:val="00EB098D"/>
    <w:rsid w:val="00EB350E"/>
    <w:rsid w:val="00EC2F71"/>
    <w:rsid w:val="00EC478E"/>
    <w:rsid w:val="00EC5094"/>
    <w:rsid w:val="00EC7BDF"/>
    <w:rsid w:val="00ED0C7F"/>
    <w:rsid w:val="00ED3BCA"/>
    <w:rsid w:val="00ED64CA"/>
    <w:rsid w:val="00ED6EEB"/>
    <w:rsid w:val="00EE108E"/>
    <w:rsid w:val="00EE1129"/>
    <w:rsid w:val="00EE1CC4"/>
    <w:rsid w:val="00EE3719"/>
    <w:rsid w:val="00EE55F0"/>
    <w:rsid w:val="00EF551D"/>
    <w:rsid w:val="00EF75F4"/>
    <w:rsid w:val="00F10785"/>
    <w:rsid w:val="00F14B75"/>
    <w:rsid w:val="00F16DA6"/>
    <w:rsid w:val="00F201E7"/>
    <w:rsid w:val="00F245DF"/>
    <w:rsid w:val="00F254B2"/>
    <w:rsid w:val="00F27FBD"/>
    <w:rsid w:val="00F32182"/>
    <w:rsid w:val="00F3399B"/>
    <w:rsid w:val="00F5007A"/>
    <w:rsid w:val="00F503E3"/>
    <w:rsid w:val="00F51634"/>
    <w:rsid w:val="00F54897"/>
    <w:rsid w:val="00F54B78"/>
    <w:rsid w:val="00F609CB"/>
    <w:rsid w:val="00F637D6"/>
    <w:rsid w:val="00F64E60"/>
    <w:rsid w:val="00F67025"/>
    <w:rsid w:val="00F71504"/>
    <w:rsid w:val="00F77364"/>
    <w:rsid w:val="00F77B09"/>
    <w:rsid w:val="00F803A2"/>
    <w:rsid w:val="00F81D83"/>
    <w:rsid w:val="00F93F30"/>
    <w:rsid w:val="00FA5382"/>
    <w:rsid w:val="00FB1070"/>
    <w:rsid w:val="00FB3662"/>
    <w:rsid w:val="00FB3B5C"/>
    <w:rsid w:val="00FB7419"/>
    <w:rsid w:val="00FC0667"/>
    <w:rsid w:val="00FC2287"/>
    <w:rsid w:val="00FC7105"/>
    <w:rsid w:val="00FD2D05"/>
    <w:rsid w:val="00FD4344"/>
    <w:rsid w:val="00FD6CC2"/>
    <w:rsid w:val="00FE73E5"/>
    <w:rsid w:val="00FF1408"/>
    <w:rsid w:val="00FF1CF4"/>
    <w:rsid w:val="00FF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66BF67-B3CF-40D0-9A2C-81C1DA31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23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2713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36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271365"/>
    <w:rPr>
      <w:sz w:val="18"/>
      <w:szCs w:val="18"/>
    </w:rPr>
  </w:style>
  <w:style w:type="paragraph" w:styleId="a5">
    <w:name w:val="List Paragraph"/>
    <w:basedOn w:val="a"/>
    <w:uiPriority w:val="34"/>
    <w:qFormat/>
    <w:rsid w:val="00AA5EB4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033E26"/>
    <w:rPr>
      <w:kern w:val="0"/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033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84" Type="http://schemas.openxmlformats.org/officeDocument/2006/relationships/image" Target="media/image77.emf"/><Relationship Id="rId89" Type="http://schemas.openxmlformats.org/officeDocument/2006/relationships/image" Target="media/image82.emf"/><Relationship Id="rId1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07" Type="http://schemas.openxmlformats.org/officeDocument/2006/relationships/image" Target="media/image100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image" Target="media/image67.emf"/><Relationship Id="rId79" Type="http://schemas.openxmlformats.org/officeDocument/2006/relationships/image" Target="media/image72.emf"/><Relationship Id="rId87" Type="http://schemas.openxmlformats.org/officeDocument/2006/relationships/image" Target="media/image80.emf"/><Relationship Id="rId102" Type="http://schemas.openxmlformats.org/officeDocument/2006/relationships/image" Target="media/image95.emf"/><Relationship Id="rId110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image" Target="media/image54.emf"/><Relationship Id="rId82" Type="http://schemas.openxmlformats.org/officeDocument/2006/relationships/image" Target="media/image75.emf"/><Relationship Id="rId90" Type="http://schemas.openxmlformats.org/officeDocument/2006/relationships/image" Target="media/image83.emf"/><Relationship Id="rId95" Type="http://schemas.openxmlformats.org/officeDocument/2006/relationships/image" Target="media/image88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image" Target="media/image70.emf"/><Relationship Id="rId100" Type="http://schemas.openxmlformats.org/officeDocument/2006/relationships/image" Target="media/image93.emf"/><Relationship Id="rId105" Type="http://schemas.openxmlformats.org/officeDocument/2006/relationships/image" Target="media/image98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80" Type="http://schemas.openxmlformats.org/officeDocument/2006/relationships/image" Target="media/image73.emf"/><Relationship Id="rId85" Type="http://schemas.openxmlformats.org/officeDocument/2006/relationships/image" Target="media/image78.emf"/><Relationship Id="rId93" Type="http://schemas.openxmlformats.org/officeDocument/2006/relationships/image" Target="media/image86.emf"/><Relationship Id="rId98" Type="http://schemas.openxmlformats.org/officeDocument/2006/relationships/image" Target="media/image91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103" Type="http://schemas.openxmlformats.org/officeDocument/2006/relationships/image" Target="media/image96.emf"/><Relationship Id="rId108" Type="http://schemas.openxmlformats.org/officeDocument/2006/relationships/image" Target="media/image101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83" Type="http://schemas.openxmlformats.org/officeDocument/2006/relationships/image" Target="media/image76.emf"/><Relationship Id="rId88" Type="http://schemas.openxmlformats.org/officeDocument/2006/relationships/image" Target="media/image81.emf"/><Relationship Id="rId91" Type="http://schemas.openxmlformats.org/officeDocument/2006/relationships/image" Target="media/image84.emf"/><Relationship Id="rId96" Type="http://schemas.openxmlformats.org/officeDocument/2006/relationships/image" Target="media/image89.emf"/><Relationship Id="rId1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6" Type="http://schemas.openxmlformats.org/officeDocument/2006/relationships/image" Target="media/image99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image" Target="media/image71.emf"/><Relationship Id="rId81" Type="http://schemas.openxmlformats.org/officeDocument/2006/relationships/image" Target="media/image74.emf"/><Relationship Id="rId86" Type="http://schemas.openxmlformats.org/officeDocument/2006/relationships/image" Target="media/image79.emf"/><Relationship Id="rId94" Type="http://schemas.openxmlformats.org/officeDocument/2006/relationships/image" Target="media/image87.emf"/><Relationship Id="rId99" Type="http://schemas.openxmlformats.org/officeDocument/2006/relationships/image" Target="media/image92.emf"/><Relationship Id="rId101" Type="http://schemas.openxmlformats.org/officeDocument/2006/relationships/image" Target="media/image9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109" Type="http://schemas.openxmlformats.org/officeDocument/2006/relationships/image" Target="media/image10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97" Type="http://schemas.openxmlformats.org/officeDocument/2006/relationships/image" Target="media/image90.emf"/><Relationship Id="rId104" Type="http://schemas.openxmlformats.org/officeDocument/2006/relationships/image" Target="media/image97.em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92" Type="http://schemas.openxmlformats.org/officeDocument/2006/relationships/image" Target="media/image8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6F686-1EF8-4050-837F-EFE38BBD8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271</Words>
  <Characters>12949</Characters>
  <Application>Microsoft Office Word</Application>
  <DocSecurity>0</DocSecurity>
  <Lines>107</Lines>
  <Paragraphs>30</Paragraphs>
  <ScaleCrop>false</ScaleCrop>
  <Company>Sky123.Org</Company>
  <LinksUpToDate>false</LinksUpToDate>
  <CharactersWithSpaces>15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essiona</dc:title>
  <dc:subject/>
  <dc:creator>Sky123.Org</dc:creator>
  <cp:keywords/>
  <cp:lastModifiedBy>suojinwei</cp:lastModifiedBy>
  <cp:revision>10</cp:revision>
  <cp:lastPrinted>2016-12-02T13:35:00Z</cp:lastPrinted>
  <dcterms:created xsi:type="dcterms:W3CDTF">2016-12-02T13:35:00Z</dcterms:created>
  <dcterms:modified xsi:type="dcterms:W3CDTF">2019-04-13T05:53:00Z</dcterms:modified>
</cp:coreProperties>
</file>